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0C142" w14:textId="7846B621" w:rsidR="0035202C" w:rsidRPr="00824032" w:rsidRDefault="0035202C" w:rsidP="0035202C">
      <w:pPr>
        <w:spacing w:line="480" w:lineRule="auto"/>
        <w:rPr>
          <w:b/>
          <w:sz w:val="24"/>
          <w:szCs w:val="24"/>
        </w:rPr>
      </w:pPr>
      <w:bookmarkStart w:id="0" w:name="_GoBack"/>
      <w:r w:rsidRPr="008240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240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24032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824032">
        <w:rPr>
          <w:rFonts w:ascii="Times New Roman" w:hAnsi="Times New Roman" w:cs="Times New Roman"/>
          <w:sz w:val="24"/>
          <w:szCs w:val="24"/>
        </w:rPr>
        <w:t>Risk factors for gram negative bacilli bacteremia-attributed mortality</w:t>
      </w:r>
      <w:r w:rsidR="006F3072" w:rsidRPr="00824032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2"/>
        <w:tblW w:w="9918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89"/>
        <w:gridCol w:w="1417"/>
        <w:gridCol w:w="1418"/>
        <w:gridCol w:w="1275"/>
        <w:gridCol w:w="851"/>
        <w:gridCol w:w="1417"/>
        <w:gridCol w:w="851"/>
      </w:tblGrid>
      <w:tr w:rsidR="00824032" w:rsidRPr="00824032" w14:paraId="7A8FDBD9" w14:textId="77777777" w:rsidTr="00CF4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0A32C8FC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 w:hint="eastAsia"/>
                <w:sz w:val="18"/>
                <w:szCs w:val="18"/>
              </w:rPr>
              <w:t>Var</w:t>
            </w: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iab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955346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  <w:p w14:paraId="34C735F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42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96F396C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 w:hint="eastAsia"/>
                <w:sz w:val="18"/>
                <w:szCs w:val="18"/>
              </w:rPr>
              <w:t>Attributed</w:t>
            </w: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 xml:space="preserve"> mortality</w:t>
            </w:r>
          </w:p>
          <w:p w14:paraId="1AFAD08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4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DD0C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U</w:t>
            </w:r>
            <w:r w:rsidRPr="00824032">
              <w:rPr>
                <w:rFonts w:ascii="Times New Roman" w:hAnsi="Times New Roman" w:cs="Times New Roman"/>
                <w:szCs w:val="20"/>
              </w:rPr>
              <w:t>nivari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E91E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M</w:t>
            </w:r>
            <w:r w:rsidRPr="00824032">
              <w:rPr>
                <w:rFonts w:ascii="Times New Roman" w:hAnsi="Times New Roman" w:cs="Times New Roman"/>
                <w:szCs w:val="20"/>
              </w:rPr>
              <w:t>ultivariate</w:t>
            </w:r>
          </w:p>
        </w:tc>
      </w:tr>
      <w:tr w:rsidR="00824032" w:rsidRPr="00824032" w14:paraId="118D2C35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7BF215FB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1422BA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2918E0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316D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Cs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E2BC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107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szCs w:val="20"/>
              </w:rPr>
              <w:t>a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DEB6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</w:tr>
      <w:tr w:rsidR="00824032" w:rsidRPr="00824032" w14:paraId="3888D77C" w14:textId="77777777" w:rsidTr="00CF4404">
        <w:trPr>
          <w:trHeight w:val="70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6FE5B9E7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Age, mean (± 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19CC27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0.9 (± 14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B9CA1D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9.0 (± 12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8B7B1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1.0-1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FF4421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E5872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7F6D1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66EC310C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  <w:hideMark/>
          </w:tcPr>
          <w:p w14:paraId="74BF7880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Male</w:t>
            </w:r>
          </w:p>
        </w:tc>
        <w:tc>
          <w:tcPr>
            <w:tcW w:w="1417" w:type="dxa"/>
          </w:tcPr>
          <w:p w14:paraId="707EB923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50 (58.7)</w:t>
            </w:r>
          </w:p>
        </w:tc>
        <w:tc>
          <w:tcPr>
            <w:tcW w:w="1418" w:type="dxa"/>
          </w:tcPr>
          <w:p w14:paraId="4891709F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1 (48.8)</w:t>
            </w:r>
          </w:p>
        </w:tc>
        <w:tc>
          <w:tcPr>
            <w:tcW w:w="1275" w:type="dxa"/>
          </w:tcPr>
          <w:p w14:paraId="0E9A55D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7 (0.4-1.3)</w:t>
            </w:r>
          </w:p>
        </w:tc>
        <w:tc>
          <w:tcPr>
            <w:tcW w:w="851" w:type="dxa"/>
          </w:tcPr>
          <w:p w14:paraId="51DABC11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213</w:t>
            </w:r>
          </w:p>
        </w:tc>
        <w:tc>
          <w:tcPr>
            <w:tcW w:w="1417" w:type="dxa"/>
          </w:tcPr>
          <w:p w14:paraId="4F6DB82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3F3ECA8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2D6D9CFB" w14:textId="77777777" w:rsidTr="00CF4404">
        <w:trPr>
          <w:trHeight w:val="80"/>
        </w:trPr>
        <w:tc>
          <w:tcPr>
            <w:tcW w:w="2689" w:type="dxa"/>
          </w:tcPr>
          <w:p w14:paraId="0E22864F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1417" w:type="dxa"/>
          </w:tcPr>
          <w:p w14:paraId="5D873C3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81E210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6E6374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8E4676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D60B45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1F41F9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59C13EE6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612C25F1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induction or re-induction</w:t>
            </w:r>
          </w:p>
        </w:tc>
        <w:tc>
          <w:tcPr>
            <w:tcW w:w="1417" w:type="dxa"/>
          </w:tcPr>
          <w:p w14:paraId="75B889C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58 (37.1)</w:t>
            </w:r>
          </w:p>
        </w:tc>
        <w:tc>
          <w:tcPr>
            <w:tcW w:w="1418" w:type="dxa"/>
          </w:tcPr>
          <w:p w14:paraId="438B9C5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9 (67.4)</w:t>
            </w:r>
          </w:p>
        </w:tc>
        <w:tc>
          <w:tcPr>
            <w:tcW w:w="1275" w:type="dxa"/>
          </w:tcPr>
          <w:p w14:paraId="5DF8D2A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.5 (1.8-6.8)</w:t>
            </w:r>
          </w:p>
        </w:tc>
        <w:tc>
          <w:tcPr>
            <w:tcW w:w="851" w:type="dxa"/>
          </w:tcPr>
          <w:p w14:paraId="2DB51FF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1898FAE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6 (1.0-6.7)</w:t>
            </w:r>
          </w:p>
        </w:tc>
        <w:tc>
          <w:tcPr>
            <w:tcW w:w="851" w:type="dxa"/>
          </w:tcPr>
          <w:p w14:paraId="3FDE99D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</w:tr>
      <w:tr w:rsidR="00824032" w:rsidRPr="00824032" w14:paraId="21AB3466" w14:textId="77777777" w:rsidTr="00CF4404">
        <w:trPr>
          <w:trHeight w:val="80"/>
        </w:trPr>
        <w:tc>
          <w:tcPr>
            <w:tcW w:w="2689" w:type="dxa"/>
          </w:tcPr>
          <w:p w14:paraId="6596DD50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onsolidation</w:t>
            </w:r>
          </w:p>
        </w:tc>
        <w:tc>
          <w:tcPr>
            <w:tcW w:w="1417" w:type="dxa"/>
          </w:tcPr>
          <w:p w14:paraId="67B5252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68 (62.9)</w:t>
            </w:r>
          </w:p>
        </w:tc>
        <w:tc>
          <w:tcPr>
            <w:tcW w:w="1418" w:type="dxa"/>
          </w:tcPr>
          <w:p w14:paraId="2B5EE98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4 (32.6)</w:t>
            </w:r>
          </w:p>
        </w:tc>
        <w:tc>
          <w:tcPr>
            <w:tcW w:w="1275" w:type="dxa"/>
          </w:tcPr>
          <w:p w14:paraId="7332189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63E6414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13642F4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05762D0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C94F03C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4005FD61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Diabetes mellitus</w:t>
            </w:r>
          </w:p>
        </w:tc>
        <w:tc>
          <w:tcPr>
            <w:tcW w:w="1417" w:type="dxa"/>
          </w:tcPr>
          <w:p w14:paraId="40D6414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3 (26.5)</w:t>
            </w:r>
          </w:p>
        </w:tc>
        <w:tc>
          <w:tcPr>
            <w:tcW w:w="1418" w:type="dxa"/>
          </w:tcPr>
          <w:p w14:paraId="76937F8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8 (41.9)</w:t>
            </w:r>
          </w:p>
        </w:tc>
        <w:tc>
          <w:tcPr>
            <w:tcW w:w="1275" w:type="dxa"/>
          </w:tcPr>
          <w:p w14:paraId="13917C5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0 (1.0-3.8)</w:t>
            </w:r>
          </w:p>
        </w:tc>
        <w:tc>
          <w:tcPr>
            <w:tcW w:w="851" w:type="dxa"/>
          </w:tcPr>
          <w:p w14:paraId="4F5B3AD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1417" w:type="dxa"/>
          </w:tcPr>
          <w:p w14:paraId="79EE31C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6 (1.1-6.6)</w:t>
            </w:r>
          </w:p>
        </w:tc>
        <w:tc>
          <w:tcPr>
            <w:tcW w:w="851" w:type="dxa"/>
          </w:tcPr>
          <w:p w14:paraId="41F7DAE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</w:tr>
      <w:tr w:rsidR="00824032" w:rsidRPr="00824032" w14:paraId="4F59A402" w14:textId="77777777" w:rsidTr="00CF4404">
        <w:trPr>
          <w:trHeight w:val="80"/>
        </w:trPr>
        <w:tc>
          <w:tcPr>
            <w:tcW w:w="2689" w:type="dxa"/>
          </w:tcPr>
          <w:p w14:paraId="58D1095C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Isolation of resistant organism in the prior 1 year</w:t>
            </w:r>
          </w:p>
        </w:tc>
        <w:tc>
          <w:tcPr>
            <w:tcW w:w="1417" w:type="dxa"/>
          </w:tcPr>
          <w:p w14:paraId="6660E6E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E87665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B6DEE7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361794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D75BDC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8FD7AB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2906C875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3CF5BF49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VRE</w:t>
            </w:r>
          </w:p>
        </w:tc>
        <w:tc>
          <w:tcPr>
            <w:tcW w:w="1417" w:type="dxa"/>
          </w:tcPr>
          <w:p w14:paraId="3AB8363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7 (6.3)</w:t>
            </w:r>
          </w:p>
        </w:tc>
        <w:tc>
          <w:tcPr>
            <w:tcW w:w="1418" w:type="dxa"/>
          </w:tcPr>
          <w:p w14:paraId="480424D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4 (32.6)</w:t>
            </w:r>
          </w:p>
        </w:tc>
        <w:tc>
          <w:tcPr>
            <w:tcW w:w="1275" w:type="dxa"/>
          </w:tcPr>
          <w:p w14:paraId="6205E534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.1 (3.4-15.1)</w:t>
            </w:r>
          </w:p>
        </w:tc>
        <w:tc>
          <w:tcPr>
            <w:tcW w:w="851" w:type="dxa"/>
          </w:tcPr>
          <w:p w14:paraId="1736F654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3294A05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.0 (2.4-20.7)</w:t>
            </w:r>
          </w:p>
        </w:tc>
        <w:tc>
          <w:tcPr>
            <w:tcW w:w="851" w:type="dxa"/>
          </w:tcPr>
          <w:p w14:paraId="0AD85A24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824032" w:rsidRPr="00824032" w14:paraId="696CD563" w14:textId="77777777" w:rsidTr="00CF4404">
        <w:trPr>
          <w:trHeight w:val="80"/>
        </w:trPr>
        <w:tc>
          <w:tcPr>
            <w:tcW w:w="2689" w:type="dxa"/>
          </w:tcPr>
          <w:p w14:paraId="0444FEE2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ESBL</w:t>
            </w:r>
          </w:p>
        </w:tc>
        <w:tc>
          <w:tcPr>
            <w:tcW w:w="1417" w:type="dxa"/>
          </w:tcPr>
          <w:p w14:paraId="65F2D76D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1 (4.9)</w:t>
            </w:r>
          </w:p>
        </w:tc>
        <w:tc>
          <w:tcPr>
            <w:tcW w:w="1418" w:type="dxa"/>
          </w:tcPr>
          <w:p w14:paraId="303F5AB3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 (16.3)</w:t>
            </w:r>
          </w:p>
        </w:tc>
        <w:tc>
          <w:tcPr>
            <w:tcW w:w="1275" w:type="dxa"/>
          </w:tcPr>
          <w:p w14:paraId="0987404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.8 (1.5-9.4)</w:t>
            </w:r>
          </w:p>
        </w:tc>
        <w:tc>
          <w:tcPr>
            <w:tcW w:w="851" w:type="dxa"/>
          </w:tcPr>
          <w:p w14:paraId="24BA7116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1417" w:type="dxa"/>
          </w:tcPr>
          <w:p w14:paraId="1F912BC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1F49B33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2F0EA4A0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0F432EB4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PA</w:t>
            </w:r>
          </w:p>
        </w:tc>
        <w:tc>
          <w:tcPr>
            <w:tcW w:w="1417" w:type="dxa"/>
          </w:tcPr>
          <w:p w14:paraId="1F636CE9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 (1.9)</w:t>
            </w:r>
          </w:p>
        </w:tc>
        <w:tc>
          <w:tcPr>
            <w:tcW w:w="1418" w:type="dxa"/>
          </w:tcPr>
          <w:p w14:paraId="4455DEFE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 (2.3)</w:t>
            </w:r>
          </w:p>
        </w:tc>
        <w:tc>
          <w:tcPr>
            <w:tcW w:w="1275" w:type="dxa"/>
          </w:tcPr>
          <w:p w14:paraId="2D58808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2 (0.2-10.2)</w:t>
            </w:r>
          </w:p>
        </w:tc>
        <w:tc>
          <w:tcPr>
            <w:tcW w:w="851" w:type="dxa"/>
          </w:tcPr>
          <w:p w14:paraId="3747951C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582</w:t>
            </w:r>
          </w:p>
        </w:tc>
        <w:tc>
          <w:tcPr>
            <w:tcW w:w="1417" w:type="dxa"/>
          </w:tcPr>
          <w:p w14:paraId="5030136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5F6489F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7DB9149" w14:textId="77777777" w:rsidTr="00CF4404">
        <w:trPr>
          <w:trHeight w:val="80"/>
        </w:trPr>
        <w:tc>
          <w:tcPr>
            <w:tcW w:w="2689" w:type="dxa"/>
          </w:tcPr>
          <w:p w14:paraId="5FCE4F50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AB</w:t>
            </w:r>
          </w:p>
        </w:tc>
        <w:tc>
          <w:tcPr>
            <w:tcW w:w="1417" w:type="dxa"/>
          </w:tcPr>
          <w:p w14:paraId="08C58AF4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 (0.9)</w:t>
            </w:r>
          </w:p>
        </w:tc>
        <w:tc>
          <w:tcPr>
            <w:tcW w:w="1418" w:type="dxa"/>
          </w:tcPr>
          <w:p w14:paraId="1D7072C8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 (11.6)</w:t>
            </w:r>
          </w:p>
        </w:tc>
        <w:tc>
          <w:tcPr>
            <w:tcW w:w="1275" w:type="dxa"/>
          </w:tcPr>
          <w:p w14:paraId="7DF028B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3.9 (3.6-53.9)</w:t>
            </w:r>
          </w:p>
        </w:tc>
        <w:tc>
          <w:tcPr>
            <w:tcW w:w="851" w:type="dxa"/>
          </w:tcPr>
          <w:p w14:paraId="0156C7F4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79419C9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6521AC4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772D4A1C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1D6187C5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History of GNB bacteremia in the prior 1 year</w:t>
            </w:r>
          </w:p>
        </w:tc>
        <w:tc>
          <w:tcPr>
            <w:tcW w:w="1417" w:type="dxa"/>
          </w:tcPr>
          <w:p w14:paraId="41A259C6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36 (31.9)</w:t>
            </w:r>
          </w:p>
        </w:tc>
        <w:tc>
          <w:tcPr>
            <w:tcW w:w="1418" w:type="dxa"/>
          </w:tcPr>
          <w:p w14:paraId="0C5AC62B" w14:textId="77777777" w:rsidR="0035202C" w:rsidRPr="00824032" w:rsidRDefault="0035202C" w:rsidP="00CF4404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2 (51.2)</w:t>
            </w:r>
          </w:p>
        </w:tc>
        <w:tc>
          <w:tcPr>
            <w:tcW w:w="1275" w:type="dxa"/>
          </w:tcPr>
          <w:p w14:paraId="11710CC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2 (1.2-4.2)</w:t>
            </w:r>
          </w:p>
        </w:tc>
        <w:tc>
          <w:tcPr>
            <w:tcW w:w="851" w:type="dxa"/>
          </w:tcPr>
          <w:p w14:paraId="3905029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1417" w:type="dxa"/>
          </w:tcPr>
          <w:p w14:paraId="104241B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58DED20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24528A34" w14:textId="77777777" w:rsidTr="00CF4404">
        <w:trPr>
          <w:trHeight w:val="80"/>
        </w:trPr>
        <w:tc>
          <w:tcPr>
            <w:tcW w:w="2689" w:type="dxa"/>
          </w:tcPr>
          <w:p w14:paraId="1F810B03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Presence of preceding bacteremia during the hospitalization</w:t>
            </w:r>
          </w:p>
        </w:tc>
        <w:tc>
          <w:tcPr>
            <w:tcW w:w="1417" w:type="dxa"/>
          </w:tcPr>
          <w:p w14:paraId="349028D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2 (9.9)</w:t>
            </w:r>
          </w:p>
        </w:tc>
        <w:tc>
          <w:tcPr>
            <w:tcW w:w="1418" w:type="dxa"/>
          </w:tcPr>
          <w:p w14:paraId="197C77A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3 (30.2)</w:t>
            </w:r>
          </w:p>
        </w:tc>
        <w:tc>
          <w:tcPr>
            <w:tcW w:w="1275" w:type="dxa"/>
          </w:tcPr>
          <w:p w14:paraId="57074BE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.0 (2.0-8.2)</w:t>
            </w:r>
          </w:p>
        </w:tc>
        <w:tc>
          <w:tcPr>
            <w:tcW w:w="851" w:type="dxa"/>
          </w:tcPr>
          <w:p w14:paraId="4DF8085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3F65555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2D86B82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7EA63069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0D8CB9EC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rimary foci of infection</w:t>
            </w:r>
          </w:p>
        </w:tc>
        <w:tc>
          <w:tcPr>
            <w:tcW w:w="1417" w:type="dxa"/>
          </w:tcPr>
          <w:p w14:paraId="6AC53BB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B90E96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156A2B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3ADAE0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8F9670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2F3663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6118FF3F" w14:textId="77777777" w:rsidTr="00CF4404">
        <w:trPr>
          <w:trHeight w:val="80"/>
        </w:trPr>
        <w:tc>
          <w:tcPr>
            <w:tcW w:w="2689" w:type="dxa"/>
          </w:tcPr>
          <w:p w14:paraId="489C2EE5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Intra-abdominal infection</w:t>
            </w:r>
          </w:p>
        </w:tc>
        <w:tc>
          <w:tcPr>
            <w:tcW w:w="1417" w:type="dxa"/>
          </w:tcPr>
          <w:p w14:paraId="2ABFDFA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6 (15.5)</w:t>
            </w:r>
          </w:p>
        </w:tc>
        <w:tc>
          <w:tcPr>
            <w:tcW w:w="1418" w:type="dxa"/>
          </w:tcPr>
          <w:p w14:paraId="1DF503E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 (7.0)</w:t>
            </w:r>
          </w:p>
        </w:tc>
        <w:tc>
          <w:tcPr>
            <w:tcW w:w="1275" w:type="dxa"/>
          </w:tcPr>
          <w:p w14:paraId="5BA3B21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4 (0.1-1.4)</w:t>
            </w:r>
          </w:p>
        </w:tc>
        <w:tc>
          <w:tcPr>
            <w:tcW w:w="851" w:type="dxa"/>
          </w:tcPr>
          <w:p w14:paraId="31F53D1C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133</w:t>
            </w:r>
          </w:p>
        </w:tc>
        <w:tc>
          <w:tcPr>
            <w:tcW w:w="1417" w:type="dxa"/>
          </w:tcPr>
          <w:p w14:paraId="2836199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3E80751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628FA1D1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1704F273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entral line associated infection</w:t>
            </w:r>
          </w:p>
        </w:tc>
        <w:tc>
          <w:tcPr>
            <w:tcW w:w="1417" w:type="dxa"/>
          </w:tcPr>
          <w:p w14:paraId="33D5E21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54 (12.7)</w:t>
            </w:r>
          </w:p>
        </w:tc>
        <w:tc>
          <w:tcPr>
            <w:tcW w:w="1418" w:type="dxa"/>
          </w:tcPr>
          <w:p w14:paraId="2F4F950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1B14ED0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5 (0.2-1.7)</w:t>
            </w:r>
          </w:p>
        </w:tc>
        <w:tc>
          <w:tcPr>
            <w:tcW w:w="851" w:type="dxa"/>
          </w:tcPr>
          <w:p w14:paraId="0CD539C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  <w:tc>
          <w:tcPr>
            <w:tcW w:w="1417" w:type="dxa"/>
          </w:tcPr>
          <w:p w14:paraId="6B17194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7032A92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2F48ADCD" w14:textId="77777777" w:rsidTr="00CF4404">
        <w:trPr>
          <w:trHeight w:val="80"/>
        </w:trPr>
        <w:tc>
          <w:tcPr>
            <w:tcW w:w="2689" w:type="dxa"/>
          </w:tcPr>
          <w:p w14:paraId="3B3FC3BD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Urinary tract infection</w:t>
            </w:r>
          </w:p>
        </w:tc>
        <w:tc>
          <w:tcPr>
            <w:tcW w:w="1417" w:type="dxa"/>
          </w:tcPr>
          <w:p w14:paraId="18450A5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2BA9AB6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</w:tc>
        <w:tc>
          <w:tcPr>
            <w:tcW w:w="1275" w:type="dxa"/>
          </w:tcPr>
          <w:p w14:paraId="2721706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 (0.9-0.9)</w:t>
            </w:r>
          </w:p>
        </w:tc>
        <w:tc>
          <w:tcPr>
            <w:tcW w:w="851" w:type="dxa"/>
          </w:tcPr>
          <w:p w14:paraId="48E2CF8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417" w:type="dxa"/>
          </w:tcPr>
          <w:p w14:paraId="404138C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212BFAF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45471747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12406EE9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Pneumonia</w:t>
            </w:r>
          </w:p>
        </w:tc>
        <w:tc>
          <w:tcPr>
            <w:tcW w:w="1417" w:type="dxa"/>
          </w:tcPr>
          <w:p w14:paraId="4CEBA78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 (0.5)</w:t>
            </w:r>
          </w:p>
        </w:tc>
        <w:tc>
          <w:tcPr>
            <w:tcW w:w="1418" w:type="dxa"/>
          </w:tcPr>
          <w:p w14:paraId="0786B97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 (7.0)</w:t>
            </w:r>
          </w:p>
        </w:tc>
        <w:tc>
          <w:tcPr>
            <w:tcW w:w="1275" w:type="dxa"/>
          </w:tcPr>
          <w:p w14:paraId="5684DDE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5.9 (2.6-98.0)</w:t>
            </w:r>
          </w:p>
        </w:tc>
        <w:tc>
          <w:tcPr>
            <w:tcW w:w="851" w:type="dxa"/>
          </w:tcPr>
          <w:p w14:paraId="42417CB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6</w:t>
            </w:r>
          </w:p>
        </w:tc>
        <w:tc>
          <w:tcPr>
            <w:tcW w:w="1417" w:type="dxa"/>
          </w:tcPr>
          <w:p w14:paraId="655A999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1.2 (8.1-462.0)</w:t>
            </w:r>
          </w:p>
        </w:tc>
        <w:tc>
          <w:tcPr>
            <w:tcW w:w="851" w:type="dxa"/>
          </w:tcPr>
          <w:p w14:paraId="5FC28A7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824032" w:rsidRPr="00824032" w14:paraId="4FE360AE" w14:textId="77777777" w:rsidTr="00CF4404">
        <w:trPr>
          <w:trHeight w:val="80"/>
        </w:trPr>
        <w:tc>
          <w:tcPr>
            <w:tcW w:w="2689" w:type="dxa"/>
          </w:tcPr>
          <w:p w14:paraId="5354D808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Others</w:t>
            </w:r>
          </w:p>
        </w:tc>
        <w:tc>
          <w:tcPr>
            <w:tcW w:w="1417" w:type="dxa"/>
          </w:tcPr>
          <w:p w14:paraId="78F0918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9 (2.1)</w:t>
            </w:r>
          </w:p>
        </w:tc>
        <w:tc>
          <w:tcPr>
            <w:tcW w:w="1418" w:type="dxa"/>
          </w:tcPr>
          <w:p w14:paraId="400CEEF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 (0.0)</w:t>
            </w:r>
          </w:p>
        </w:tc>
        <w:tc>
          <w:tcPr>
            <w:tcW w:w="1275" w:type="dxa"/>
          </w:tcPr>
          <w:p w14:paraId="4B37853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9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0.9-0.9)</w:t>
            </w:r>
          </w:p>
        </w:tc>
        <w:tc>
          <w:tcPr>
            <w:tcW w:w="851" w:type="dxa"/>
          </w:tcPr>
          <w:p w14:paraId="2BFE7DE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374</w:t>
            </w:r>
          </w:p>
        </w:tc>
        <w:tc>
          <w:tcPr>
            <w:tcW w:w="1417" w:type="dxa"/>
          </w:tcPr>
          <w:p w14:paraId="5D2FCD9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0DF01F0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60F4A097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6100C6D4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Unknown</w:t>
            </w:r>
          </w:p>
        </w:tc>
        <w:tc>
          <w:tcPr>
            <w:tcW w:w="1417" w:type="dxa"/>
          </w:tcPr>
          <w:p w14:paraId="75D8A82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88 (67.6)</w:t>
            </w:r>
          </w:p>
        </w:tc>
        <w:tc>
          <w:tcPr>
            <w:tcW w:w="1418" w:type="dxa"/>
          </w:tcPr>
          <w:p w14:paraId="13B6D02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9.1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675C642C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8 (0.8-3.9)</w:t>
            </w:r>
          </w:p>
        </w:tc>
        <w:tc>
          <w:tcPr>
            <w:tcW w:w="851" w:type="dxa"/>
          </w:tcPr>
          <w:p w14:paraId="5E7BDD6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122</w:t>
            </w:r>
          </w:p>
        </w:tc>
        <w:tc>
          <w:tcPr>
            <w:tcW w:w="1417" w:type="dxa"/>
          </w:tcPr>
          <w:p w14:paraId="50EA789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4E20F21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7E07B2C8" w14:textId="77777777" w:rsidTr="00CF4404">
        <w:trPr>
          <w:trHeight w:val="80"/>
        </w:trPr>
        <w:tc>
          <w:tcPr>
            <w:tcW w:w="2689" w:type="dxa"/>
          </w:tcPr>
          <w:p w14:paraId="23C1B632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itt score, median (IQR)</w:t>
            </w:r>
          </w:p>
        </w:tc>
        <w:tc>
          <w:tcPr>
            <w:tcW w:w="1417" w:type="dxa"/>
          </w:tcPr>
          <w:p w14:paraId="597760D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3 (0.0–2.0)</w:t>
            </w:r>
          </w:p>
        </w:tc>
        <w:tc>
          <w:tcPr>
            <w:tcW w:w="1418" w:type="dxa"/>
          </w:tcPr>
          <w:p w14:paraId="53CC3A8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.3 (1.0–9.0)</w:t>
            </w:r>
          </w:p>
        </w:tc>
        <w:tc>
          <w:tcPr>
            <w:tcW w:w="1275" w:type="dxa"/>
          </w:tcPr>
          <w:p w14:paraId="5CED4B7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8 (1.5-2.1)</w:t>
            </w:r>
          </w:p>
        </w:tc>
        <w:tc>
          <w:tcPr>
            <w:tcW w:w="851" w:type="dxa"/>
          </w:tcPr>
          <w:p w14:paraId="1675F87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46C8CE7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7 (1.5-2.1)</w:t>
            </w:r>
          </w:p>
        </w:tc>
        <w:tc>
          <w:tcPr>
            <w:tcW w:w="851" w:type="dxa"/>
          </w:tcPr>
          <w:p w14:paraId="20A53C5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824032" w:rsidRPr="00824032" w14:paraId="60B1F89D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0862AE2D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Septic shock</w:t>
            </w:r>
          </w:p>
        </w:tc>
        <w:tc>
          <w:tcPr>
            <w:tcW w:w="1417" w:type="dxa"/>
          </w:tcPr>
          <w:p w14:paraId="4CC0B03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3 (17.1)</w:t>
            </w:r>
          </w:p>
        </w:tc>
        <w:tc>
          <w:tcPr>
            <w:tcW w:w="1418" w:type="dxa"/>
          </w:tcPr>
          <w:p w14:paraId="17350CD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7 (62.8)</w:t>
            </w:r>
          </w:p>
        </w:tc>
        <w:tc>
          <w:tcPr>
            <w:tcW w:w="1275" w:type="dxa"/>
          </w:tcPr>
          <w:p w14:paraId="693A6C4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.2 (4.2-15.9)</w:t>
            </w:r>
          </w:p>
        </w:tc>
        <w:tc>
          <w:tcPr>
            <w:tcW w:w="851" w:type="dxa"/>
          </w:tcPr>
          <w:p w14:paraId="0159716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5F61704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381D8CDE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0B56B18" w14:textId="77777777" w:rsidTr="00CF4404">
        <w:trPr>
          <w:trHeight w:val="80"/>
        </w:trPr>
        <w:tc>
          <w:tcPr>
            <w:tcW w:w="2689" w:type="dxa"/>
          </w:tcPr>
          <w:p w14:paraId="269B8251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Carba-NS </w:t>
            </w:r>
          </w:p>
        </w:tc>
        <w:tc>
          <w:tcPr>
            <w:tcW w:w="1417" w:type="dxa"/>
          </w:tcPr>
          <w:p w14:paraId="36E32AC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4 (5.6)</w:t>
            </w:r>
          </w:p>
        </w:tc>
        <w:tc>
          <w:tcPr>
            <w:tcW w:w="1418" w:type="dxa"/>
          </w:tcPr>
          <w:p w14:paraId="43EBF2F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7 (39.5)</w:t>
            </w:r>
          </w:p>
        </w:tc>
        <w:tc>
          <w:tcPr>
            <w:tcW w:w="1275" w:type="dxa"/>
          </w:tcPr>
          <w:p w14:paraId="4DD5118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.0 (5.2-22.9)</w:t>
            </w:r>
          </w:p>
        </w:tc>
        <w:tc>
          <w:tcPr>
            <w:tcW w:w="851" w:type="dxa"/>
          </w:tcPr>
          <w:p w14:paraId="020E1E1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72A44A97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9.9 (3.5-27.7)</w:t>
            </w:r>
          </w:p>
        </w:tc>
        <w:tc>
          <w:tcPr>
            <w:tcW w:w="851" w:type="dxa"/>
          </w:tcPr>
          <w:p w14:paraId="23CE699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iCs/>
                <w:sz w:val="15"/>
                <w:szCs w:val="15"/>
              </w:rPr>
              <w:t>&lt;0.001</w:t>
            </w:r>
          </w:p>
        </w:tc>
      </w:tr>
      <w:tr w:rsidR="00824032" w:rsidRPr="00824032" w14:paraId="33B43C3C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0ADA5C20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Inappropriate empiric antibiotics</w:t>
            </w:r>
          </w:p>
        </w:tc>
        <w:tc>
          <w:tcPr>
            <w:tcW w:w="1417" w:type="dxa"/>
          </w:tcPr>
          <w:p w14:paraId="760CFA6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7 (6.3)</w:t>
            </w:r>
          </w:p>
        </w:tc>
        <w:tc>
          <w:tcPr>
            <w:tcW w:w="1418" w:type="dxa"/>
          </w:tcPr>
          <w:p w14:paraId="6AEE7BB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 (25.6)</w:t>
            </w:r>
          </w:p>
        </w:tc>
        <w:tc>
          <w:tcPr>
            <w:tcW w:w="1275" w:type="dxa"/>
          </w:tcPr>
          <w:p w14:paraId="5A0DB822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.1 (2.3-11.2)</w:t>
            </w:r>
          </w:p>
        </w:tc>
        <w:tc>
          <w:tcPr>
            <w:tcW w:w="851" w:type="dxa"/>
          </w:tcPr>
          <w:p w14:paraId="5B5DCC4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387307DA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30010F49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7FFECE13" w14:textId="77777777" w:rsidTr="00CF4404">
        <w:trPr>
          <w:trHeight w:val="80"/>
        </w:trPr>
        <w:tc>
          <w:tcPr>
            <w:tcW w:w="2689" w:type="dxa"/>
          </w:tcPr>
          <w:p w14:paraId="2477A609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Hospital stay, median </w:t>
            </w:r>
          </w:p>
        </w:tc>
        <w:tc>
          <w:tcPr>
            <w:tcW w:w="1417" w:type="dxa"/>
          </w:tcPr>
          <w:p w14:paraId="1D2971C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9FD9B5B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13DCC4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AD26794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4DC83F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AC0580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02C4A61E" w14:textId="77777777" w:rsidTr="00CF4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89" w:type="dxa"/>
          </w:tcPr>
          <w:p w14:paraId="6D34A98F" w14:textId="77777777" w:rsidR="0035202C" w:rsidRPr="00824032" w:rsidRDefault="0035202C" w:rsidP="00CF4404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Days from chemotherapy to GNB bacteremia, median (IQR)</w:t>
            </w:r>
          </w:p>
        </w:tc>
        <w:tc>
          <w:tcPr>
            <w:tcW w:w="1417" w:type="dxa"/>
          </w:tcPr>
          <w:p w14:paraId="1859BA2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4.2 (11.0-16.0)</w:t>
            </w:r>
          </w:p>
        </w:tc>
        <w:tc>
          <w:tcPr>
            <w:tcW w:w="1418" w:type="dxa"/>
          </w:tcPr>
          <w:p w14:paraId="45463C1C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8.3 (12.0-21.0)</w:t>
            </w:r>
          </w:p>
        </w:tc>
        <w:tc>
          <w:tcPr>
            <w:tcW w:w="1275" w:type="dxa"/>
          </w:tcPr>
          <w:p w14:paraId="327CD9E3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1 (1.0-1.1)</w:t>
            </w:r>
          </w:p>
        </w:tc>
        <w:tc>
          <w:tcPr>
            <w:tcW w:w="851" w:type="dxa"/>
          </w:tcPr>
          <w:p w14:paraId="7ABF9986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14:paraId="2371B57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5C4CA0E0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0D2437B7" w14:textId="77777777" w:rsidTr="00CF4404">
        <w:trPr>
          <w:trHeight w:val="80"/>
        </w:trPr>
        <w:tc>
          <w:tcPr>
            <w:tcW w:w="2689" w:type="dxa"/>
            <w:tcBorders>
              <w:bottom w:val="single" w:sz="4" w:space="0" w:color="auto"/>
            </w:tcBorders>
          </w:tcPr>
          <w:p w14:paraId="4D258039" w14:textId="77777777" w:rsidR="0035202C" w:rsidRPr="00824032" w:rsidRDefault="0035202C" w:rsidP="00CF4404">
            <w:pPr>
              <w:spacing w:line="480" w:lineRule="auto"/>
              <w:ind w:rightChars="47" w:right="94" w:firstLineChars="100" w:firstLine="170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Hospital days to GNB bacteremia, 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B4F4CF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1.2 (14.0-2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207B78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5.5 (17.0-55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2D955D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1.0-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C80AC5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51F651" w14:textId="77777777" w:rsidR="0035202C" w:rsidRPr="00824032" w:rsidRDefault="0035202C" w:rsidP="00CF4404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635798" w14:textId="77777777" w:rsidR="0035202C" w:rsidRPr="00824032" w:rsidRDefault="0035202C" w:rsidP="00CF4404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417A249F" w14:textId="2A408CC1" w:rsidR="0035202C" w:rsidRPr="00824032" w:rsidRDefault="0035202C" w:rsidP="0035202C">
      <w:pPr>
        <w:pStyle w:val="a5"/>
        <w:spacing w:line="480" w:lineRule="auto"/>
        <w:ind w:rightChars="118" w:right="236"/>
        <w:rPr>
          <w:rFonts w:ascii="Times New Roman" w:hAnsi="Times New Roman" w:cs="Times New Roman"/>
          <w:b w:val="0"/>
          <w:sz w:val="24"/>
          <w:szCs w:val="24"/>
        </w:rPr>
      </w:pP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OR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odds ratio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aOR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adjusted odds ratio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CI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confidence interval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SD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standard deviation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VRE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vancomycin resistant enterococci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ESBL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extended-spectrum β-lactamase-producing</w:t>
      </w:r>
      <w:r w:rsidRPr="00824032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enterobacteriaceae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CRPA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carbapenem resistant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Pseudomonas aeruginosa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CRAB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carbapenem resistant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Acinetobacter baumannii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GNB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gram negative bacilli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IQR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interquartile range, </w:t>
      </w:r>
      <w:r w:rsidRPr="00824032">
        <w:rPr>
          <w:rFonts w:ascii="Times New Roman" w:hAnsi="Times New Roman" w:cs="Times New Roman"/>
          <w:b w:val="0"/>
          <w:i/>
          <w:sz w:val="24"/>
          <w:szCs w:val="24"/>
        </w:rPr>
        <w:t>Carba-NS</w:t>
      </w:r>
      <w:r w:rsidRPr="00824032">
        <w:rPr>
          <w:rFonts w:ascii="Times New Roman" w:hAnsi="Times New Roman" w:cs="Times New Roman"/>
          <w:b w:val="0"/>
          <w:sz w:val="24"/>
          <w:szCs w:val="24"/>
        </w:rPr>
        <w:t xml:space="preserve"> carbapenem non-susceptible</w:t>
      </w:r>
    </w:p>
    <w:p w14:paraId="09648E1A" w14:textId="77777777" w:rsidR="0035202C" w:rsidRPr="00824032" w:rsidRDefault="0035202C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2403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FB281C" w14:textId="4BC5FDC2" w:rsidR="003820A9" w:rsidRPr="00824032" w:rsidRDefault="00E76AA6" w:rsidP="00665A65">
      <w:pPr>
        <w:spacing w:line="480" w:lineRule="auto"/>
        <w:ind w:rightChars="47" w:right="94"/>
        <w:rPr>
          <w:rFonts w:ascii="Times New Roman" w:hAnsi="Times New Roman" w:cs="Times New Roman"/>
          <w:b/>
          <w:sz w:val="24"/>
          <w:szCs w:val="24"/>
        </w:rPr>
      </w:pPr>
      <w:r w:rsidRPr="0082403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3820A9" w:rsidRPr="0082403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71D21" w:rsidRPr="00824032">
        <w:rPr>
          <w:rFonts w:ascii="Times New Roman" w:hAnsi="Times New Roman" w:cs="Times New Roman"/>
          <w:b/>
          <w:sz w:val="24"/>
          <w:szCs w:val="24"/>
        </w:rPr>
        <w:t>S</w:t>
      </w:r>
      <w:r w:rsidR="0035202C" w:rsidRPr="00824032">
        <w:rPr>
          <w:rFonts w:ascii="Times New Roman" w:hAnsi="Times New Roman" w:cs="Times New Roman"/>
          <w:b/>
          <w:sz w:val="24"/>
          <w:szCs w:val="24"/>
        </w:rPr>
        <w:t>2</w:t>
      </w:r>
      <w:r w:rsidR="00E25BC0" w:rsidRPr="008240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sz w:val="24"/>
          <w:szCs w:val="24"/>
        </w:rPr>
        <w:t>Risk factors for carba-NS GNB bacter</w:t>
      </w:r>
      <w:r w:rsidR="00CC0E8E" w:rsidRPr="00824032">
        <w:rPr>
          <w:rFonts w:ascii="Times New Roman" w:hAnsi="Times New Roman" w:cs="Times New Roman"/>
          <w:sz w:val="24"/>
          <w:szCs w:val="24"/>
        </w:rPr>
        <w:t>emia while not using carbapenem</w:t>
      </w:r>
      <w:r w:rsidR="006F3072" w:rsidRPr="00824032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2"/>
        <w:tblW w:w="10260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30"/>
        <w:gridCol w:w="1305"/>
        <w:gridCol w:w="1305"/>
        <w:gridCol w:w="1560"/>
        <w:gridCol w:w="141"/>
        <w:gridCol w:w="851"/>
        <w:gridCol w:w="1417"/>
        <w:gridCol w:w="142"/>
        <w:gridCol w:w="709"/>
      </w:tblGrid>
      <w:tr w:rsidR="00824032" w:rsidRPr="00824032" w14:paraId="41B235CF" w14:textId="77777777" w:rsidTr="00E76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523E9356" w14:textId="08218610" w:rsidR="003820A9" w:rsidRPr="00824032" w:rsidRDefault="00E76AA6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45A729E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Carba-S</w:t>
            </w:r>
          </w:p>
          <w:p w14:paraId="3900413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439)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59D2A5D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Carba-NS</w:t>
            </w:r>
          </w:p>
          <w:p w14:paraId="0130C7D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D5A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U</w:t>
            </w:r>
            <w:r w:rsidRPr="00824032">
              <w:rPr>
                <w:rFonts w:ascii="Times New Roman" w:hAnsi="Times New Roman" w:cs="Times New Roman"/>
                <w:szCs w:val="20"/>
              </w:rPr>
              <w:t>nivariat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2B2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M</w:t>
            </w:r>
            <w:r w:rsidRPr="00824032">
              <w:rPr>
                <w:rFonts w:ascii="Times New Roman" w:hAnsi="Times New Roman" w:cs="Times New Roman"/>
                <w:szCs w:val="20"/>
              </w:rPr>
              <w:t>ultivariate</w:t>
            </w:r>
          </w:p>
        </w:tc>
      </w:tr>
      <w:tr w:rsidR="00824032" w:rsidRPr="00824032" w14:paraId="71D00022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6CC71A58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2D4A922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20D51F6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B8B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Cs/>
                <w:szCs w:val="20"/>
              </w:rPr>
              <w:t>OR (95%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24F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AFD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szCs w:val="20"/>
              </w:rPr>
              <w:t>a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514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</w:tr>
      <w:tr w:rsidR="00824032" w:rsidRPr="00824032" w14:paraId="75CDFC39" w14:textId="77777777" w:rsidTr="00E76AA6">
        <w:trPr>
          <w:trHeight w:val="70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53A21568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Age, mean (± SD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C1C224F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1.0 (± 14.8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E5CD6EA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6.6 (± 16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AAD9AE9" w14:textId="320C58D7" w:rsidR="003820A9" w:rsidRPr="00824032" w:rsidRDefault="001239DE" w:rsidP="001239DE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-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1CB68F" w14:textId="38C2BCFD" w:rsidR="003820A9" w:rsidRPr="00824032" w:rsidRDefault="003820A9" w:rsidP="001239DE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  <w:r w:rsidR="001239DE" w:rsidRPr="0082403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94649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8E3CA2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E407B7F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  <w:hideMark/>
          </w:tcPr>
          <w:p w14:paraId="7A52054C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Male</w:t>
            </w:r>
          </w:p>
        </w:tc>
        <w:tc>
          <w:tcPr>
            <w:tcW w:w="1305" w:type="dxa"/>
          </w:tcPr>
          <w:p w14:paraId="37A238B5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59 (59.0)</w:t>
            </w:r>
          </w:p>
        </w:tc>
        <w:tc>
          <w:tcPr>
            <w:tcW w:w="1305" w:type="dxa"/>
          </w:tcPr>
          <w:p w14:paraId="65665A95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9 (45.0)</w:t>
            </w:r>
          </w:p>
        </w:tc>
        <w:tc>
          <w:tcPr>
            <w:tcW w:w="1701" w:type="dxa"/>
            <w:gridSpan w:val="2"/>
          </w:tcPr>
          <w:p w14:paraId="22ADF66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6 (0.2-1.4)</w:t>
            </w:r>
          </w:p>
        </w:tc>
        <w:tc>
          <w:tcPr>
            <w:tcW w:w="851" w:type="dxa"/>
          </w:tcPr>
          <w:p w14:paraId="06D1781A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214</w:t>
            </w:r>
          </w:p>
        </w:tc>
        <w:tc>
          <w:tcPr>
            <w:tcW w:w="1417" w:type="dxa"/>
          </w:tcPr>
          <w:p w14:paraId="2CF92BE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E16081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7CE3F3E1" w14:textId="77777777" w:rsidTr="00E76AA6">
        <w:trPr>
          <w:trHeight w:val="80"/>
        </w:trPr>
        <w:tc>
          <w:tcPr>
            <w:tcW w:w="2830" w:type="dxa"/>
          </w:tcPr>
          <w:p w14:paraId="6ACE92C6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1305" w:type="dxa"/>
          </w:tcPr>
          <w:p w14:paraId="11E19564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162CE0B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52B4A51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72E456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52AAA9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10E0031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1EEE72A2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500FED1B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induction or re-induction</w:t>
            </w:r>
          </w:p>
        </w:tc>
        <w:tc>
          <w:tcPr>
            <w:tcW w:w="1305" w:type="dxa"/>
          </w:tcPr>
          <w:p w14:paraId="0E08141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67 (38.0)</w:t>
            </w:r>
          </w:p>
        </w:tc>
        <w:tc>
          <w:tcPr>
            <w:tcW w:w="1305" w:type="dxa"/>
          </w:tcPr>
          <w:p w14:paraId="66F712F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3 (65.0)</w:t>
            </w:r>
          </w:p>
        </w:tc>
        <w:tc>
          <w:tcPr>
            <w:tcW w:w="1701" w:type="dxa"/>
            <w:gridSpan w:val="2"/>
          </w:tcPr>
          <w:p w14:paraId="2FA057F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.0 (1.2-7.7)</w:t>
            </w:r>
          </w:p>
        </w:tc>
        <w:tc>
          <w:tcPr>
            <w:tcW w:w="851" w:type="dxa"/>
          </w:tcPr>
          <w:p w14:paraId="355A7ED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1417" w:type="dxa"/>
          </w:tcPr>
          <w:p w14:paraId="6BC099C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6D75BE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38EBFFFF" w14:textId="77777777" w:rsidTr="00E76AA6">
        <w:trPr>
          <w:trHeight w:val="80"/>
        </w:trPr>
        <w:tc>
          <w:tcPr>
            <w:tcW w:w="2830" w:type="dxa"/>
          </w:tcPr>
          <w:p w14:paraId="3CB07B08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onsolidation</w:t>
            </w:r>
          </w:p>
        </w:tc>
        <w:tc>
          <w:tcPr>
            <w:tcW w:w="1305" w:type="dxa"/>
          </w:tcPr>
          <w:p w14:paraId="596CB50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72 (62.0)</w:t>
            </w:r>
          </w:p>
        </w:tc>
        <w:tc>
          <w:tcPr>
            <w:tcW w:w="1305" w:type="dxa"/>
          </w:tcPr>
          <w:p w14:paraId="3A68ABB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 (35.0)</w:t>
            </w:r>
          </w:p>
        </w:tc>
        <w:tc>
          <w:tcPr>
            <w:tcW w:w="1701" w:type="dxa"/>
            <w:gridSpan w:val="2"/>
          </w:tcPr>
          <w:p w14:paraId="5C8FBEAD" w14:textId="4541B3B8" w:rsidR="003820A9" w:rsidRPr="00824032" w:rsidRDefault="00097EEE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1192EC16" w14:textId="04987EB4" w:rsidR="003820A9" w:rsidRPr="00824032" w:rsidRDefault="00097EEE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4C77B76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27C4834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0FAA2482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50C8B9FE" w14:textId="0BC8D68E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D</w:t>
            </w:r>
            <w:r w:rsidR="00EC32E8" w:rsidRPr="00824032">
              <w:rPr>
                <w:rFonts w:ascii="Times New Roman" w:hAnsi="Times New Roman" w:cs="Times New Roman"/>
                <w:sz w:val="17"/>
                <w:szCs w:val="17"/>
              </w:rPr>
              <w:t>iabetes mellitus</w:t>
            </w:r>
          </w:p>
        </w:tc>
        <w:tc>
          <w:tcPr>
            <w:tcW w:w="1305" w:type="dxa"/>
          </w:tcPr>
          <w:p w14:paraId="3F9435B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21 (27.6)</w:t>
            </w:r>
          </w:p>
        </w:tc>
        <w:tc>
          <w:tcPr>
            <w:tcW w:w="1305" w:type="dxa"/>
          </w:tcPr>
          <w:p w14:paraId="33DE862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 (35.0)</w:t>
            </w:r>
          </w:p>
        </w:tc>
        <w:tc>
          <w:tcPr>
            <w:tcW w:w="1701" w:type="dxa"/>
            <w:gridSpan w:val="2"/>
          </w:tcPr>
          <w:p w14:paraId="7ACD4E9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4 (0.6-3.6)</w:t>
            </w:r>
          </w:p>
        </w:tc>
        <w:tc>
          <w:tcPr>
            <w:tcW w:w="851" w:type="dxa"/>
          </w:tcPr>
          <w:p w14:paraId="314E1C6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468</w:t>
            </w:r>
          </w:p>
        </w:tc>
        <w:tc>
          <w:tcPr>
            <w:tcW w:w="1417" w:type="dxa"/>
          </w:tcPr>
          <w:p w14:paraId="1CA471F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BB4BC5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0117D374" w14:textId="77777777" w:rsidTr="00E76AA6">
        <w:trPr>
          <w:trHeight w:val="80"/>
        </w:trPr>
        <w:tc>
          <w:tcPr>
            <w:tcW w:w="2830" w:type="dxa"/>
          </w:tcPr>
          <w:p w14:paraId="0D474D0C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Isolation of resistant organism in the prior 1 year</w:t>
            </w:r>
          </w:p>
        </w:tc>
        <w:tc>
          <w:tcPr>
            <w:tcW w:w="1305" w:type="dxa"/>
          </w:tcPr>
          <w:p w14:paraId="0363733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1947E51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762D651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68C489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EC8F6D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4EB1410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4A571A36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0A17C7EF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VRE</w:t>
            </w:r>
          </w:p>
        </w:tc>
        <w:tc>
          <w:tcPr>
            <w:tcW w:w="1305" w:type="dxa"/>
          </w:tcPr>
          <w:p w14:paraId="4D5DD78B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2 (7.3)</w:t>
            </w:r>
          </w:p>
        </w:tc>
        <w:tc>
          <w:tcPr>
            <w:tcW w:w="1305" w:type="dxa"/>
          </w:tcPr>
          <w:p w14:paraId="2422CBE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 (10.0)</w:t>
            </w:r>
          </w:p>
        </w:tc>
        <w:tc>
          <w:tcPr>
            <w:tcW w:w="1701" w:type="dxa"/>
            <w:gridSpan w:val="2"/>
          </w:tcPr>
          <w:p w14:paraId="65F5E56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4 (0.3-6.4)</w:t>
            </w:r>
          </w:p>
        </w:tc>
        <w:tc>
          <w:tcPr>
            <w:tcW w:w="851" w:type="dxa"/>
          </w:tcPr>
          <w:p w14:paraId="256EF4B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654</w:t>
            </w:r>
          </w:p>
        </w:tc>
        <w:tc>
          <w:tcPr>
            <w:tcW w:w="1417" w:type="dxa"/>
          </w:tcPr>
          <w:p w14:paraId="2CADF45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2883260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3FFECD4E" w14:textId="77777777" w:rsidTr="00E76AA6">
        <w:trPr>
          <w:trHeight w:val="80"/>
        </w:trPr>
        <w:tc>
          <w:tcPr>
            <w:tcW w:w="2830" w:type="dxa"/>
          </w:tcPr>
          <w:p w14:paraId="0A955586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ESBL</w:t>
            </w:r>
          </w:p>
        </w:tc>
        <w:tc>
          <w:tcPr>
            <w:tcW w:w="1305" w:type="dxa"/>
          </w:tcPr>
          <w:p w14:paraId="1DFEA93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2 (5.0)</w:t>
            </w:r>
          </w:p>
        </w:tc>
        <w:tc>
          <w:tcPr>
            <w:tcW w:w="1305" w:type="dxa"/>
          </w:tcPr>
          <w:p w14:paraId="4DAF151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 (15.0)</w:t>
            </w:r>
          </w:p>
        </w:tc>
        <w:tc>
          <w:tcPr>
            <w:tcW w:w="1701" w:type="dxa"/>
            <w:gridSpan w:val="2"/>
          </w:tcPr>
          <w:p w14:paraId="50C84F2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.3 (0.9-12.3)</w:t>
            </w:r>
          </w:p>
        </w:tc>
        <w:tc>
          <w:tcPr>
            <w:tcW w:w="851" w:type="dxa"/>
          </w:tcPr>
          <w:p w14:paraId="2F92199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1417" w:type="dxa"/>
          </w:tcPr>
          <w:p w14:paraId="12EC57B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0FEE31F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8EB7941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2D17129D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PA</w:t>
            </w:r>
          </w:p>
        </w:tc>
        <w:tc>
          <w:tcPr>
            <w:tcW w:w="1305" w:type="dxa"/>
          </w:tcPr>
          <w:p w14:paraId="6931CC6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 (1.8)</w:t>
            </w:r>
          </w:p>
        </w:tc>
        <w:tc>
          <w:tcPr>
            <w:tcW w:w="1305" w:type="dxa"/>
          </w:tcPr>
          <w:p w14:paraId="367A79A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 (5.0)</w:t>
            </w:r>
          </w:p>
        </w:tc>
        <w:tc>
          <w:tcPr>
            <w:tcW w:w="1701" w:type="dxa"/>
            <w:gridSpan w:val="2"/>
          </w:tcPr>
          <w:p w14:paraId="139AFD4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8 (0.3-23.8)</w:t>
            </w:r>
          </w:p>
        </w:tc>
        <w:tc>
          <w:tcPr>
            <w:tcW w:w="851" w:type="dxa"/>
          </w:tcPr>
          <w:p w14:paraId="3BF24F7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333</w:t>
            </w:r>
          </w:p>
        </w:tc>
        <w:tc>
          <w:tcPr>
            <w:tcW w:w="1417" w:type="dxa"/>
          </w:tcPr>
          <w:p w14:paraId="59DEC864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2BA877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4BA7829F" w14:textId="77777777" w:rsidTr="00E76AA6">
        <w:trPr>
          <w:trHeight w:val="80"/>
        </w:trPr>
        <w:tc>
          <w:tcPr>
            <w:tcW w:w="2830" w:type="dxa"/>
          </w:tcPr>
          <w:p w14:paraId="5C97A614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AB</w:t>
            </w:r>
          </w:p>
        </w:tc>
        <w:tc>
          <w:tcPr>
            <w:tcW w:w="1305" w:type="dxa"/>
          </w:tcPr>
          <w:p w14:paraId="40CB239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 (0.7)</w:t>
            </w:r>
          </w:p>
        </w:tc>
        <w:tc>
          <w:tcPr>
            <w:tcW w:w="1305" w:type="dxa"/>
          </w:tcPr>
          <w:p w14:paraId="4C20EE8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 (15.0)</w:t>
            </w:r>
          </w:p>
        </w:tc>
        <w:tc>
          <w:tcPr>
            <w:tcW w:w="1701" w:type="dxa"/>
            <w:gridSpan w:val="2"/>
          </w:tcPr>
          <w:p w14:paraId="266CBF3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5.6 (4.8-136.5)</w:t>
            </w:r>
          </w:p>
        </w:tc>
        <w:tc>
          <w:tcPr>
            <w:tcW w:w="851" w:type="dxa"/>
          </w:tcPr>
          <w:p w14:paraId="34F05D9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417" w:type="dxa"/>
          </w:tcPr>
          <w:p w14:paraId="04438E67" w14:textId="489B43E1" w:rsidR="003820A9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9.3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0.4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2"/>
          </w:tcPr>
          <w:p w14:paraId="2EBAB46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824032" w:rsidRPr="00824032" w14:paraId="16C67F57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744AF83B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History of GNB bacteremia in the prior 1 year</w:t>
            </w:r>
          </w:p>
        </w:tc>
        <w:tc>
          <w:tcPr>
            <w:tcW w:w="1305" w:type="dxa"/>
          </w:tcPr>
          <w:p w14:paraId="7B21F3E7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43 (32.6)</w:t>
            </w:r>
          </w:p>
        </w:tc>
        <w:tc>
          <w:tcPr>
            <w:tcW w:w="1305" w:type="dxa"/>
          </w:tcPr>
          <w:p w14:paraId="6096EA83" w14:textId="77777777" w:rsidR="003820A9" w:rsidRPr="00824032" w:rsidRDefault="003820A9" w:rsidP="00665A6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 (40.0)</w:t>
            </w:r>
          </w:p>
        </w:tc>
        <w:tc>
          <w:tcPr>
            <w:tcW w:w="1701" w:type="dxa"/>
            <w:gridSpan w:val="2"/>
          </w:tcPr>
          <w:p w14:paraId="18AF9EB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4 (0.6-3.5)</w:t>
            </w:r>
          </w:p>
        </w:tc>
        <w:tc>
          <w:tcPr>
            <w:tcW w:w="851" w:type="dxa"/>
          </w:tcPr>
          <w:p w14:paraId="2467FD3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1417" w:type="dxa"/>
          </w:tcPr>
          <w:p w14:paraId="4469E5B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2D9DB8C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36F91ABF" w14:textId="77777777" w:rsidTr="00E76AA6">
        <w:trPr>
          <w:trHeight w:val="80"/>
        </w:trPr>
        <w:tc>
          <w:tcPr>
            <w:tcW w:w="2830" w:type="dxa"/>
          </w:tcPr>
          <w:p w14:paraId="580FE64D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Presence of preceding bacteremia during the hospitalization</w:t>
            </w:r>
          </w:p>
        </w:tc>
        <w:tc>
          <w:tcPr>
            <w:tcW w:w="1305" w:type="dxa"/>
          </w:tcPr>
          <w:p w14:paraId="7502EC90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2 (9.6)</w:t>
            </w:r>
          </w:p>
        </w:tc>
        <w:tc>
          <w:tcPr>
            <w:tcW w:w="1305" w:type="dxa"/>
          </w:tcPr>
          <w:p w14:paraId="0C3A534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 (30.0)</w:t>
            </w:r>
          </w:p>
        </w:tc>
        <w:tc>
          <w:tcPr>
            <w:tcW w:w="1701" w:type="dxa"/>
            <w:gridSpan w:val="2"/>
          </w:tcPr>
          <w:p w14:paraId="349A04D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.1 (1.5-11.1)</w:t>
            </w:r>
          </w:p>
        </w:tc>
        <w:tc>
          <w:tcPr>
            <w:tcW w:w="851" w:type="dxa"/>
          </w:tcPr>
          <w:p w14:paraId="13B8867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1417" w:type="dxa"/>
          </w:tcPr>
          <w:p w14:paraId="290B85A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3A14471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1B0AFE8D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0D83EADB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rimary foci of infection</w:t>
            </w:r>
          </w:p>
        </w:tc>
        <w:tc>
          <w:tcPr>
            <w:tcW w:w="1305" w:type="dxa"/>
          </w:tcPr>
          <w:p w14:paraId="18D58264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51F7FDF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31D692B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FC77A3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2A8032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328E602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6D5B05D5" w14:textId="77777777" w:rsidTr="00E76AA6">
        <w:trPr>
          <w:trHeight w:val="80"/>
        </w:trPr>
        <w:tc>
          <w:tcPr>
            <w:tcW w:w="2830" w:type="dxa"/>
          </w:tcPr>
          <w:p w14:paraId="0FD426EA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Intra-abdominal infection</w:t>
            </w:r>
          </w:p>
        </w:tc>
        <w:tc>
          <w:tcPr>
            <w:tcW w:w="1305" w:type="dxa"/>
          </w:tcPr>
          <w:p w14:paraId="58E5A19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6 (15.0)</w:t>
            </w:r>
          </w:p>
        </w:tc>
        <w:tc>
          <w:tcPr>
            <w:tcW w:w="1305" w:type="dxa"/>
          </w:tcPr>
          <w:p w14:paraId="7C76169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 (5.0)</w:t>
            </w:r>
          </w:p>
        </w:tc>
        <w:tc>
          <w:tcPr>
            <w:tcW w:w="1701" w:type="dxa"/>
            <w:gridSpan w:val="2"/>
          </w:tcPr>
          <w:p w14:paraId="594DAA2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3 (0.0-2.3)</w:t>
            </w:r>
          </w:p>
        </w:tc>
        <w:tc>
          <w:tcPr>
            <w:tcW w:w="851" w:type="dxa"/>
          </w:tcPr>
          <w:p w14:paraId="1385410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334</w:t>
            </w:r>
          </w:p>
        </w:tc>
        <w:tc>
          <w:tcPr>
            <w:tcW w:w="1417" w:type="dxa"/>
          </w:tcPr>
          <w:p w14:paraId="7A1D9A5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CB6D6CB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3EB4274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57FB9F48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entral line associated infection</w:t>
            </w:r>
          </w:p>
        </w:tc>
        <w:tc>
          <w:tcPr>
            <w:tcW w:w="1305" w:type="dxa"/>
          </w:tcPr>
          <w:p w14:paraId="6B1A845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51 (11.6)</w:t>
            </w:r>
          </w:p>
        </w:tc>
        <w:tc>
          <w:tcPr>
            <w:tcW w:w="1305" w:type="dxa"/>
          </w:tcPr>
          <w:p w14:paraId="7354E39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)</w:t>
            </w:r>
          </w:p>
        </w:tc>
        <w:tc>
          <w:tcPr>
            <w:tcW w:w="1701" w:type="dxa"/>
            <w:gridSpan w:val="2"/>
          </w:tcPr>
          <w:p w14:paraId="1AACD36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9 (0.6-6.0)</w:t>
            </w:r>
          </w:p>
        </w:tc>
        <w:tc>
          <w:tcPr>
            <w:tcW w:w="851" w:type="dxa"/>
          </w:tcPr>
          <w:p w14:paraId="733605E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  <w:tc>
          <w:tcPr>
            <w:tcW w:w="1417" w:type="dxa"/>
          </w:tcPr>
          <w:p w14:paraId="7A8C7A2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7A3810D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CFCE639" w14:textId="77777777" w:rsidTr="00E76AA6">
        <w:trPr>
          <w:trHeight w:val="80"/>
        </w:trPr>
        <w:tc>
          <w:tcPr>
            <w:tcW w:w="2830" w:type="dxa"/>
          </w:tcPr>
          <w:p w14:paraId="03612C18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Urinary tract infection</w:t>
            </w:r>
          </w:p>
        </w:tc>
        <w:tc>
          <w:tcPr>
            <w:tcW w:w="1305" w:type="dxa"/>
          </w:tcPr>
          <w:p w14:paraId="41E540E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 (1.8)</w:t>
            </w:r>
          </w:p>
        </w:tc>
        <w:tc>
          <w:tcPr>
            <w:tcW w:w="1305" w:type="dxa"/>
          </w:tcPr>
          <w:p w14:paraId="12F8A462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</w:tc>
        <w:tc>
          <w:tcPr>
            <w:tcW w:w="1701" w:type="dxa"/>
            <w:gridSpan w:val="2"/>
          </w:tcPr>
          <w:p w14:paraId="67C706BC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0.9-1.0)</w:t>
            </w:r>
          </w:p>
        </w:tc>
        <w:tc>
          <w:tcPr>
            <w:tcW w:w="851" w:type="dxa"/>
          </w:tcPr>
          <w:p w14:paraId="595A50E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417" w:type="dxa"/>
          </w:tcPr>
          <w:p w14:paraId="78DEC2B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14E1295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0F3084EA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2D18E1D7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Pneumonia</w:t>
            </w:r>
          </w:p>
        </w:tc>
        <w:tc>
          <w:tcPr>
            <w:tcW w:w="1305" w:type="dxa"/>
          </w:tcPr>
          <w:p w14:paraId="2E9CB35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 (1.4)</w:t>
            </w:r>
          </w:p>
        </w:tc>
        <w:tc>
          <w:tcPr>
            <w:tcW w:w="1305" w:type="dxa"/>
          </w:tcPr>
          <w:p w14:paraId="4C9A1B2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</w:tc>
        <w:tc>
          <w:tcPr>
            <w:tcW w:w="1701" w:type="dxa"/>
            <w:gridSpan w:val="2"/>
          </w:tcPr>
          <w:p w14:paraId="4F117B1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0.9-1.0)</w:t>
            </w:r>
          </w:p>
        </w:tc>
        <w:tc>
          <w:tcPr>
            <w:tcW w:w="851" w:type="dxa"/>
          </w:tcPr>
          <w:p w14:paraId="6CAD0BB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417" w:type="dxa"/>
          </w:tcPr>
          <w:p w14:paraId="45A7087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33FD158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072A0765" w14:textId="77777777" w:rsidTr="00E76AA6">
        <w:trPr>
          <w:trHeight w:val="80"/>
        </w:trPr>
        <w:tc>
          <w:tcPr>
            <w:tcW w:w="2830" w:type="dxa"/>
          </w:tcPr>
          <w:p w14:paraId="5367AB72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Others</w:t>
            </w:r>
          </w:p>
        </w:tc>
        <w:tc>
          <w:tcPr>
            <w:tcW w:w="1305" w:type="dxa"/>
          </w:tcPr>
          <w:p w14:paraId="4B29153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9 (2.1)</w:t>
            </w:r>
          </w:p>
        </w:tc>
        <w:tc>
          <w:tcPr>
            <w:tcW w:w="1305" w:type="dxa"/>
          </w:tcPr>
          <w:p w14:paraId="021FF943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 (0.0)</w:t>
            </w:r>
          </w:p>
        </w:tc>
        <w:tc>
          <w:tcPr>
            <w:tcW w:w="1701" w:type="dxa"/>
            <w:gridSpan w:val="2"/>
          </w:tcPr>
          <w:p w14:paraId="1FAA32B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0.9-1.0)</w:t>
            </w:r>
          </w:p>
        </w:tc>
        <w:tc>
          <w:tcPr>
            <w:tcW w:w="851" w:type="dxa"/>
          </w:tcPr>
          <w:p w14:paraId="5F696DB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417" w:type="dxa"/>
          </w:tcPr>
          <w:p w14:paraId="6AA36D1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1A9CA9C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D2D774C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726A67D5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Unknown</w:t>
            </w:r>
          </w:p>
        </w:tc>
        <w:tc>
          <w:tcPr>
            <w:tcW w:w="1305" w:type="dxa"/>
          </w:tcPr>
          <w:p w14:paraId="771E54C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99 (68.1)</w:t>
            </w:r>
          </w:p>
        </w:tc>
        <w:tc>
          <w:tcPr>
            <w:tcW w:w="1305" w:type="dxa"/>
          </w:tcPr>
          <w:p w14:paraId="61A766F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5 (75.0)</w:t>
            </w:r>
          </w:p>
        </w:tc>
        <w:tc>
          <w:tcPr>
            <w:tcW w:w="1701" w:type="dxa"/>
            <w:gridSpan w:val="2"/>
          </w:tcPr>
          <w:p w14:paraId="6E267B6E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4 (0.5-3.9)</w:t>
            </w:r>
          </w:p>
        </w:tc>
        <w:tc>
          <w:tcPr>
            <w:tcW w:w="851" w:type="dxa"/>
          </w:tcPr>
          <w:p w14:paraId="555A196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517</w:t>
            </w:r>
          </w:p>
        </w:tc>
        <w:tc>
          <w:tcPr>
            <w:tcW w:w="1417" w:type="dxa"/>
          </w:tcPr>
          <w:p w14:paraId="7C8D7AB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AAA2A81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2CABFC36" w14:textId="77777777" w:rsidTr="00E76AA6">
        <w:trPr>
          <w:trHeight w:val="80"/>
        </w:trPr>
        <w:tc>
          <w:tcPr>
            <w:tcW w:w="2830" w:type="dxa"/>
          </w:tcPr>
          <w:p w14:paraId="64466FAE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itt score, median (IQR)</w:t>
            </w:r>
          </w:p>
        </w:tc>
        <w:tc>
          <w:tcPr>
            <w:tcW w:w="1305" w:type="dxa"/>
          </w:tcPr>
          <w:p w14:paraId="7D375494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6 (0.0-2.0)</w:t>
            </w:r>
          </w:p>
        </w:tc>
        <w:tc>
          <w:tcPr>
            <w:tcW w:w="1305" w:type="dxa"/>
          </w:tcPr>
          <w:p w14:paraId="4EB4A0F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3 (0.0-1.0)</w:t>
            </w:r>
          </w:p>
        </w:tc>
        <w:tc>
          <w:tcPr>
            <w:tcW w:w="1701" w:type="dxa"/>
            <w:gridSpan w:val="2"/>
          </w:tcPr>
          <w:p w14:paraId="028FC620" w14:textId="12E606A6" w:rsidR="003820A9" w:rsidRPr="00824032" w:rsidRDefault="00BA62A1" w:rsidP="00BA62A1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0B07B6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464</w:t>
            </w:r>
          </w:p>
        </w:tc>
        <w:tc>
          <w:tcPr>
            <w:tcW w:w="1417" w:type="dxa"/>
          </w:tcPr>
          <w:p w14:paraId="6D7B576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2FD5806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24986D75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5CF762B5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Septic shock</w:t>
            </w:r>
          </w:p>
        </w:tc>
        <w:tc>
          <w:tcPr>
            <w:tcW w:w="1305" w:type="dxa"/>
          </w:tcPr>
          <w:p w14:paraId="1992915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90 (20.5)</w:t>
            </w:r>
          </w:p>
        </w:tc>
        <w:tc>
          <w:tcPr>
            <w:tcW w:w="1305" w:type="dxa"/>
          </w:tcPr>
          <w:p w14:paraId="26DEC3C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 (5.0)</w:t>
            </w:r>
          </w:p>
        </w:tc>
        <w:tc>
          <w:tcPr>
            <w:tcW w:w="1701" w:type="dxa"/>
            <w:gridSpan w:val="2"/>
          </w:tcPr>
          <w:p w14:paraId="4B093E7F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2 (0.0-1.5)</w:t>
            </w:r>
          </w:p>
        </w:tc>
        <w:tc>
          <w:tcPr>
            <w:tcW w:w="851" w:type="dxa"/>
          </w:tcPr>
          <w:p w14:paraId="3CAF777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146</w:t>
            </w:r>
          </w:p>
        </w:tc>
        <w:tc>
          <w:tcPr>
            <w:tcW w:w="1417" w:type="dxa"/>
          </w:tcPr>
          <w:p w14:paraId="3287B8B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1BC6618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52094928" w14:textId="77777777" w:rsidTr="00E76AA6">
        <w:trPr>
          <w:trHeight w:val="80"/>
        </w:trPr>
        <w:tc>
          <w:tcPr>
            <w:tcW w:w="2830" w:type="dxa"/>
          </w:tcPr>
          <w:p w14:paraId="06ABED2F" w14:textId="6CB61F96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Inappropriate </w:t>
            </w:r>
            <w:r w:rsidR="00256A49" w:rsidRPr="00824032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empiric </w:t>
            </w:r>
            <w:r w:rsidR="00256A49" w:rsidRPr="00824032">
              <w:rPr>
                <w:rFonts w:ascii="Times New Roman" w:hAnsi="Times New Roman" w:cs="Times New Roman"/>
                <w:sz w:val="17"/>
                <w:szCs w:val="17"/>
              </w:rPr>
              <w:t>antibiotics</w:t>
            </w:r>
          </w:p>
        </w:tc>
        <w:tc>
          <w:tcPr>
            <w:tcW w:w="1305" w:type="dxa"/>
          </w:tcPr>
          <w:p w14:paraId="0CB6E916" w14:textId="1AEBFFC1" w:rsidR="003820A9" w:rsidRPr="00824032" w:rsidRDefault="003820A9" w:rsidP="00A15D79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15D79" w:rsidRPr="008240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A15D79" w:rsidRPr="00824032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6018AFA1" w14:textId="1D5A3BDC" w:rsidR="003820A9" w:rsidRPr="00824032" w:rsidRDefault="002C6251" w:rsidP="002C6251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5.0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</w:tcPr>
          <w:p w14:paraId="2E16ADFF" w14:textId="5D521D5D" w:rsidR="003820A9" w:rsidRPr="00824032" w:rsidRDefault="00A15D79" w:rsidP="006067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6.1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6067E5" w:rsidRPr="00824032">
              <w:rPr>
                <w:rFonts w:ascii="Times New Roman" w:hAnsi="Times New Roman" w:cs="Times New Roman"/>
                <w:sz w:val="15"/>
                <w:szCs w:val="15"/>
              </w:rPr>
              <w:t>22.4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067E5" w:rsidRPr="00824032">
              <w:rPr>
                <w:rFonts w:ascii="Times New Roman" w:hAnsi="Times New Roman" w:cs="Times New Roman"/>
                <w:sz w:val="15"/>
                <w:szCs w:val="15"/>
              </w:rPr>
              <w:t>195.2</w:t>
            </w:r>
            <w:r w:rsidR="003820A9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71DE8CD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1178E029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53C36A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824032" w:rsidRPr="00824032" w14:paraId="7F96C3FF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49486EFA" w14:textId="77777777" w:rsidR="003820A9" w:rsidRPr="00824032" w:rsidRDefault="003820A9" w:rsidP="00665A6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Hospital stay, median </w:t>
            </w:r>
          </w:p>
        </w:tc>
        <w:tc>
          <w:tcPr>
            <w:tcW w:w="1305" w:type="dxa"/>
          </w:tcPr>
          <w:p w14:paraId="7AD658CA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0C1933C6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3DE3E61B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AFF75F8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55D94F7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5228BAE5" w14:textId="77777777" w:rsidR="003820A9" w:rsidRPr="00824032" w:rsidRDefault="003820A9" w:rsidP="00665A6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633F0903" w14:textId="77777777" w:rsidTr="00E76AA6">
        <w:trPr>
          <w:trHeight w:val="80"/>
        </w:trPr>
        <w:tc>
          <w:tcPr>
            <w:tcW w:w="2830" w:type="dxa"/>
          </w:tcPr>
          <w:p w14:paraId="55EA018D" w14:textId="5C1C9ACD" w:rsidR="00460996" w:rsidRPr="00824032" w:rsidRDefault="00460996" w:rsidP="00460996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Days from chemotherapy to GNB </w:t>
            </w:r>
            <w:r w:rsidRPr="00824032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bacteremia, median (IQR)</w:t>
            </w:r>
          </w:p>
        </w:tc>
        <w:tc>
          <w:tcPr>
            <w:tcW w:w="1305" w:type="dxa"/>
          </w:tcPr>
          <w:p w14:paraId="0D4A5811" w14:textId="6300C200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14.0 (</w:t>
            </w:r>
            <w:r w:rsidR="002A5FE3" w:rsidRPr="00824032">
              <w:rPr>
                <w:rFonts w:ascii="Times New Roman" w:hAnsi="Times New Roman" w:cs="Times New Roman"/>
                <w:sz w:val="15"/>
                <w:szCs w:val="15"/>
              </w:rPr>
              <w:t>11.0-16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78212F7B" w14:textId="648BFAFA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9.6 (</w:t>
            </w:r>
            <w:r w:rsidR="002A5FE3" w:rsidRPr="00824032">
              <w:rPr>
                <w:rFonts w:ascii="Times New Roman" w:hAnsi="Times New Roman" w:cs="Times New Roman"/>
                <w:sz w:val="15"/>
                <w:szCs w:val="15"/>
              </w:rPr>
              <w:t>12.5-24.3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</w:tcPr>
          <w:p w14:paraId="2C278170" w14:textId="38A0417B" w:rsidR="00460996" w:rsidRPr="00824032" w:rsidRDefault="00385CE3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1 (1.1-1.2)</w:t>
            </w:r>
          </w:p>
        </w:tc>
        <w:tc>
          <w:tcPr>
            <w:tcW w:w="851" w:type="dxa"/>
          </w:tcPr>
          <w:p w14:paraId="029D73FE" w14:textId="76FCE0A6" w:rsidR="00460996" w:rsidRPr="00824032" w:rsidRDefault="00385CE3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6D7783A1" w14:textId="4D063125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1 (1.1-1.2)</w:t>
            </w:r>
          </w:p>
        </w:tc>
        <w:tc>
          <w:tcPr>
            <w:tcW w:w="851" w:type="dxa"/>
            <w:gridSpan w:val="2"/>
          </w:tcPr>
          <w:p w14:paraId="1D01A5B6" w14:textId="01982AA4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824032" w:rsidRPr="00824032" w14:paraId="08B8FFF1" w14:textId="77777777" w:rsidTr="00E7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  <w:tcBorders>
              <w:bottom w:val="single" w:sz="4" w:space="0" w:color="auto"/>
            </w:tcBorders>
          </w:tcPr>
          <w:p w14:paraId="0449A663" w14:textId="64D01CA5" w:rsidR="00460996" w:rsidRPr="00824032" w:rsidRDefault="00460996" w:rsidP="00460996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Hospital days to GNB bacteremia, median (IQR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880E5D4" w14:textId="2F1F7303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2.1 (</w:t>
            </w:r>
            <w:r w:rsidR="002A5FE3" w:rsidRPr="00824032">
              <w:rPr>
                <w:rFonts w:ascii="Times New Roman" w:hAnsi="Times New Roman" w:cs="Times New Roman"/>
                <w:sz w:val="15"/>
                <w:szCs w:val="15"/>
              </w:rPr>
              <w:t>14.0-20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3FDC2E5" w14:textId="69282E32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3.7 (</w:t>
            </w:r>
            <w:r w:rsidR="002A5FE3" w:rsidRPr="00824032">
              <w:rPr>
                <w:rFonts w:ascii="Times New Roman" w:hAnsi="Times New Roman" w:cs="Times New Roman"/>
                <w:sz w:val="15"/>
                <w:szCs w:val="15"/>
              </w:rPr>
              <w:t>22.0-42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92A8C9A" w14:textId="5E433FC2" w:rsidR="00460996" w:rsidRPr="00824032" w:rsidRDefault="00385CE3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1.0-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60DFBD" w14:textId="54F1CE44" w:rsidR="00460996" w:rsidRPr="00824032" w:rsidRDefault="00385CE3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742FCD" w14:textId="77777777" w:rsidR="00460996" w:rsidRPr="00824032" w:rsidRDefault="00460996" w:rsidP="0046099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75A92A8" w14:textId="77777777" w:rsidR="00460996" w:rsidRPr="00824032" w:rsidRDefault="00460996" w:rsidP="0046099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6ABF168D" w14:textId="3FD106C6" w:rsidR="00EA1531" w:rsidRPr="00824032" w:rsidRDefault="00CC0E8E" w:rsidP="00EA1531">
      <w:pPr>
        <w:spacing w:line="480" w:lineRule="auto"/>
        <w:ind w:rightChars="47" w:right="94"/>
        <w:rPr>
          <w:rFonts w:ascii="Times New Roman" w:hAnsi="Times New Roman" w:cs="Times New Roman"/>
          <w:b/>
          <w:sz w:val="24"/>
          <w:szCs w:val="24"/>
        </w:rPr>
      </w:pPr>
      <w:r w:rsidRPr="00824032">
        <w:rPr>
          <w:rFonts w:ascii="Times New Roman" w:hAnsi="Times New Roman" w:cs="Times New Roman"/>
          <w:i/>
          <w:sz w:val="24"/>
          <w:szCs w:val="24"/>
        </w:rPr>
        <w:t>Carba-S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c</w:t>
      </w:r>
      <w:r w:rsidRPr="00824032">
        <w:rPr>
          <w:rFonts w:ascii="Times New Roman" w:hAnsi="Times New Roman" w:cs="Times New Roman"/>
          <w:sz w:val="24"/>
          <w:szCs w:val="24"/>
        </w:rPr>
        <w:t>arbapenem susceptible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arba-NS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carbapenem non-susceptible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OR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aOR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adjusted odds ratio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CI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confidence inter</w:t>
      </w:r>
      <w:r w:rsidRPr="00824032">
        <w:rPr>
          <w:rFonts w:ascii="Times New Roman" w:hAnsi="Times New Roman" w:cs="Times New Roman"/>
          <w:sz w:val="24"/>
          <w:szCs w:val="24"/>
        </w:rPr>
        <w:t>val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SD</w:t>
      </w:r>
      <w:r w:rsidRPr="00824032">
        <w:rPr>
          <w:rFonts w:ascii="Times New Roman" w:hAnsi="Times New Roman" w:cs="Times New Roman"/>
          <w:sz w:val="24"/>
          <w:szCs w:val="24"/>
        </w:rPr>
        <w:t xml:space="preserve"> standard deviation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VRE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vancomy</w:t>
      </w:r>
      <w:r w:rsidRPr="00824032">
        <w:rPr>
          <w:rFonts w:ascii="Times New Roman" w:hAnsi="Times New Roman" w:cs="Times New Roman"/>
          <w:sz w:val="24"/>
          <w:szCs w:val="24"/>
        </w:rPr>
        <w:t>cin resistant enterococci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ESBL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extended-spectrum β-lactamase-producing</w:t>
      </w:r>
      <w:r w:rsidR="003820A9" w:rsidRPr="008240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sz w:val="24"/>
          <w:szCs w:val="24"/>
        </w:rPr>
        <w:t>enterobacteriaceae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RPA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carbapenem resistant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RAB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carbapenem resistant </w:t>
      </w:r>
      <w:r w:rsidR="00A70259" w:rsidRPr="00824032">
        <w:rPr>
          <w:rFonts w:ascii="Times New Roman" w:hAnsi="Times New Roman" w:cs="Times New Roman"/>
          <w:i/>
          <w:sz w:val="24"/>
          <w:szCs w:val="24"/>
        </w:rPr>
        <w:t>Acinetobacter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 xml:space="preserve"> baumannii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GNB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gram negative bacilli</w:t>
      </w:r>
      <w:r w:rsidR="001A3AC9" w:rsidRPr="00824032">
        <w:rPr>
          <w:rFonts w:ascii="Times New Roman" w:hAnsi="Times New Roman" w:cs="Times New Roman"/>
          <w:sz w:val="24"/>
          <w:szCs w:val="24"/>
        </w:rPr>
        <w:t>,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3820A9" w:rsidRPr="00824032">
        <w:rPr>
          <w:rFonts w:ascii="Times New Roman" w:hAnsi="Times New Roman" w:cs="Times New Roman"/>
          <w:i/>
          <w:sz w:val="24"/>
          <w:szCs w:val="24"/>
        </w:rPr>
        <w:t>IQR</w:t>
      </w:r>
      <w:r w:rsidR="003820A9" w:rsidRPr="00824032">
        <w:rPr>
          <w:rFonts w:ascii="Times New Roman" w:hAnsi="Times New Roman" w:cs="Times New Roman"/>
          <w:sz w:val="24"/>
          <w:szCs w:val="24"/>
        </w:rPr>
        <w:t xml:space="preserve"> interquartile range </w:t>
      </w:r>
      <w:r w:rsidR="00EA1531" w:rsidRPr="0082403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A1BE03" w14:textId="20338F1E" w:rsidR="0023236B" w:rsidRPr="00824032" w:rsidRDefault="00F050DB" w:rsidP="0023236B">
      <w:pPr>
        <w:spacing w:line="480" w:lineRule="auto"/>
        <w:ind w:rightChars="47" w:right="94"/>
        <w:rPr>
          <w:rFonts w:ascii="Times New Roman" w:hAnsi="Times New Roman" w:cs="Times New Roman"/>
          <w:b/>
          <w:sz w:val="24"/>
          <w:szCs w:val="24"/>
        </w:rPr>
      </w:pPr>
      <w:r w:rsidRPr="0082403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3236B" w:rsidRPr="0082403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71D21" w:rsidRPr="00824032">
        <w:rPr>
          <w:rFonts w:ascii="Times New Roman" w:hAnsi="Times New Roman" w:cs="Times New Roman"/>
          <w:b/>
          <w:sz w:val="24"/>
          <w:szCs w:val="24"/>
        </w:rPr>
        <w:t>S</w:t>
      </w:r>
      <w:r w:rsidR="0035202C" w:rsidRPr="00824032">
        <w:rPr>
          <w:rFonts w:ascii="Times New Roman" w:hAnsi="Times New Roman" w:cs="Times New Roman"/>
          <w:b/>
          <w:sz w:val="24"/>
          <w:szCs w:val="24"/>
        </w:rPr>
        <w:t>3</w:t>
      </w:r>
      <w:r w:rsidR="00471BF4" w:rsidRPr="008240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236B" w:rsidRPr="00824032">
        <w:rPr>
          <w:rFonts w:ascii="Times New Roman" w:hAnsi="Times New Roman" w:cs="Times New Roman"/>
          <w:sz w:val="24"/>
          <w:szCs w:val="24"/>
        </w:rPr>
        <w:t xml:space="preserve">Risk factors for </w:t>
      </w:r>
      <w:r w:rsidR="00D76211" w:rsidRPr="00824032">
        <w:rPr>
          <w:rFonts w:ascii="Times New Roman" w:hAnsi="Times New Roman" w:cs="Times New Roman"/>
          <w:sz w:val="24"/>
          <w:szCs w:val="24"/>
        </w:rPr>
        <w:t>in-hospital mortality</w:t>
      </w:r>
      <w:r w:rsidR="00300F03" w:rsidRPr="00824032">
        <w:rPr>
          <w:rFonts w:ascii="Times New Roman" w:hAnsi="Times New Roman" w:cs="Times New Roman"/>
          <w:sz w:val="24"/>
          <w:szCs w:val="24"/>
        </w:rPr>
        <w:t xml:space="preserve"> while not using carbapenem</w:t>
      </w:r>
      <w:r w:rsidR="006F3072" w:rsidRPr="00824032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2"/>
        <w:tblW w:w="10260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30"/>
        <w:gridCol w:w="1305"/>
        <w:gridCol w:w="1305"/>
        <w:gridCol w:w="1560"/>
        <w:gridCol w:w="141"/>
        <w:gridCol w:w="851"/>
        <w:gridCol w:w="1417"/>
        <w:gridCol w:w="142"/>
        <w:gridCol w:w="709"/>
      </w:tblGrid>
      <w:tr w:rsidR="00824032" w:rsidRPr="00824032" w14:paraId="3430BB66" w14:textId="77777777" w:rsidTr="00F05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4D035F71" w14:textId="25190D40" w:rsidR="0023236B" w:rsidRPr="00824032" w:rsidRDefault="00F050DB" w:rsidP="003B42E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C904D2D" w14:textId="77777777" w:rsidR="00D76211" w:rsidRPr="00824032" w:rsidRDefault="00D76211" w:rsidP="00D76211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  <w:p w14:paraId="37313339" w14:textId="0D136A33" w:rsidR="0023236B" w:rsidRPr="00824032" w:rsidRDefault="00D76211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4</w:t>
            </w:r>
            <w:r w:rsidR="008808F5" w:rsidRPr="0082403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7F9BC5B7" w14:textId="3AE75DCF" w:rsidR="00D76211" w:rsidRPr="00824032" w:rsidRDefault="00A751B4" w:rsidP="00D76211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In-hospital m</w:t>
            </w:r>
            <w:r w:rsidR="00D76211" w:rsidRPr="00824032">
              <w:rPr>
                <w:rFonts w:ascii="Times New Roman" w:hAnsi="Times New Roman" w:cs="Times New Roman"/>
                <w:sz w:val="18"/>
                <w:szCs w:val="18"/>
              </w:rPr>
              <w:t>ortality</w:t>
            </w:r>
          </w:p>
          <w:p w14:paraId="54ADE408" w14:textId="0BF5C621" w:rsidR="0023236B" w:rsidRPr="00824032" w:rsidRDefault="00D76211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bCs w:val="0"/>
                <w:i/>
                <w:iCs/>
                <w:sz w:val="18"/>
                <w:szCs w:val="18"/>
              </w:rPr>
            </w:pP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8808F5" w:rsidRPr="0082403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8240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D775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U</w:t>
            </w:r>
            <w:r w:rsidRPr="00824032">
              <w:rPr>
                <w:rFonts w:ascii="Times New Roman" w:hAnsi="Times New Roman" w:cs="Times New Roman"/>
                <w:szCs w:val="20"/>
              </w:rPr>
              <w:t>nivariat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6117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824032">
              <w:rPr>
                <w:rFonts w:ascii="Times New Roman" w:hAnsi="Times New Roman" w:cs="Times New Roman"/>
                <w:caps/>
                <w:szCs w:val="20"/>
              </w:rPr>
              <w:t>M</w:t>
            </w:r>
            <w:r w:rsidRPr="00824032">
              <w:rPr>
                <w:rFonts w:ascii="Times New Roman" w:hAnsi="Times New Roman" w:cs="Times New Roman"/>
                <w:szCs w:val="20"/>
              </w:rPr>
              <w:t>ultivariate</w:t>
            </w:r>
          </w:p>
        </w:tc>
      </w:tr>
      <w:tr w:rsidR="00824032" w:rsidRPr="00824032" w14:paraId="02E65658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C91FE43" w14:textId="77777777" w:rsidR="0023236B" w:rsidRPr="00824032" w:rsidRDefault="0023236B" w:rsidP="003B42E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17D431C0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42854B52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767F4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Cs/>
                <w:szCs w:val="20"/>
              </w:rPr>
              <w:t>OR (95%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BA2FA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3886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szCs w:val="20"/>
              </w:rPr>
              <w:t>a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2F25" w14:textId="77777777" w:rsidR="0023236B" w:rsidRPr="00824032" w:rsidRDefault="0023236B" w:rsidP="003B42E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82403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</w:tr>
      <w:tr w:rsidR="00824032" w:rsidRPr="00824032" w14:paraId="75C3A36F" w14:textId="77777777" w:rsidTr="00F050DB">
        <w:trPr>
          <w:trHeight w:val="70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598B0E69" w14:textId="77777777" w:rsidR="008808F5" w:rsidRPr="00824032" w:rsidRDefault="008808F5" w:rsidP="008808F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Age, mean (± SD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6B4C4F0" w14:textId="65700E4C" w:rsidR="008808F5" w:rsidRPr="00824032" w:rsidRDefault="008808F5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0.9 (± 14.9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FF40029" w14:textId="7A5CE184" w:rsidR="008808F5" w:rsidRPr="00824032" w:rsidRDefault="008808F5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3.9 (± 14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EB6D79E" w14:textId="4F831557" w:rsidR="008808F5" w:rsidRPr="00824032" w:rsidRDefault="00D26642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1.0-1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7AC779" w14:textId="58446B9B" w:rsidR="008808F5" w:rsidRPr="00824032" w:rsidRDefault="008808F5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19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436F8F" w14:textId="5394DC45" w:rsidR="008808F5" w:rsidRPr="00824032" w:rsidRDefault="00497DDD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021B8B82" w14:textId="10D31B1C" w:rsidR="008808F5" w:rsidRPr="00824032" w:rsidRDefault="00497DDD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20D09ABA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  <w:hideMark/>
          </w:tcPr>
          <w:p w14:paraId="6D61D5C8" w14:textId="77777777" w:rsidR="008808F5" w:rsidRPr="00824032" w:rsidRDefault="008808F5" w:rsidP="008808F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Male</w:t>
            </w:r>
          </w:p>
        </w:tc>
        <w:tc>
          <w:tcPr>
            <w:tcW w:w="1305" w:type="dxa"/>
          </w:tcPr>
          <w:p w14:paraId="5D533F2F" w14:textId="0539B460" w:rsidR="008808F5" w:rsidRPr="00824032" w:rsidRDefault="00F72454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44 (58.9</w:t>
            </w:r>
            <w:r w:rsidR="00654587" w:rsidRPr="0082403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5DABCCB5" w14:textId="38AEAEC4" w:rsidR="008808F5" w:rsidRPr="00824032" w:rsidRDefault="00F72454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4 (53.3)</w:t>
            </w:r>
          </w:p>
        </w:tc>
        <w:tc>
          <w:tcPr>
            <w:tcW w:w="1701" w:type="dxa"/>
            <w:gridSpan w:val="2"/>
          </w:tcPr>
          <w:p w14:paraId="22D92568" w14:textId="1968A14D" w:rsidR="008808F5" w:rsidRPr="00824032" w:rsidRDefault="00F72454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 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(0.4-1.5)</w:t>
            </w:r>
          </w:p>
        </w:tc>
        <w:tc>
          <w:tcPr>
            <w:tcW w:w="851" w:type="dxa"/>
          </w:tcPr>
          <w:p w14:paraId="7F7CBE99" w14:textId="207378C9" w:rsidR="008808F5" w:rsidRPr="00824032" w:rsidRDefault="00F72454" w:rsidP="008808F5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525</w:t>
            </w:r>
          </w:p>
        </w:tc>
        <w:tc>
          <w:tcPr>
            <w:tcW w:w="1417" w:type="dxa"/>
          </w:tcPr>
          <w:p w14:paraId="6FA90025" w14:textId="0DC3C50F" w:rsidR="008808F5" w:rsidRPr="00824032" w:rsidRDefault="00497DDD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4177825A" w14:textId="2A6B99A8" w:rsidR="008808F5" w:rsidRPr="00824032" w:rsidRDefault="00497DDD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B8A9A13" w14:textId="77777777" w:rsidTr="00F050DB">
        <w:trPr>
          <w:trHeight w:val="80"/>
        </w:trPr>
        <w:tc>
          <w:tcPr>
            <w:tcW w:w="2830" w:type="dxa"/>
          </w:tcPr>
          <w:p w14:paraId="7DCC97D9" w14:textId="77777777" w:rsidR="008808F5" w:rsidRPr="00824032" w:rsidRDefault="008808F5" w:rsidP="008808F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1305" w:type="dxa"/>
          </w:tcPr>
          <w:p w14:paraId="2CEA6E92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38A0B1EE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07D6B79A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34E5501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F1FDAD4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041B048F" w14:textId="77777777" w:rsidR="008808F5" w:rsidRPr="00824032" w:rsidRDefault="008808F5" w:rsidP="008808F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3AAB5D71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2F458041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induction or re-induction</w:t>
            </w:r>
          </w:p>
        </w:tc>
        <w:tc>
          <w:tcPr>
            <w:tcW w:w="1305" w:type="dxa"/>
          </w:tcPr>
          <w:p w14:paraId="1855FDAE" w14:textId="11C96B85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48 (35.7)</w:t>
            </w:r>
          </w:p>
        </w:tc>
        <w:tc>
          <w:tcPr>
            <w:tcW w:w="1305" w:type="dxa"/>
          </w:tcPr>
          <w:p w14:paraId="35F1BB4D" w14:textId="772E79F8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2 (71.1)</w:t>
            </w:r>
          </w:p>
        </w:tc>
        <w:tc>
          <w:tcPr>
            <w:tcW w:w="1701" w:type="dxa"/>
            <w:gridSpan w:val="2"/>
          </w:tcPr>
          <w:p w14:paraId="15AB5091" w14:textId="3D16FCB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.4 (2.3-8.7)</w:t>
            </w:r>
          </w:p>
        </w:tc>
        <w:tc>
          <w:tcPr>
            <w:tcW w:w="851" w:type="dxa"/>
          </w:tcPr>
          <w:p w14:paraId="683E8B1D" w14:textId="7DE7B4F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  <w:tc>
          <w:tcPr>
            <w:tcW w:w="1417" w:type="dxa"/>
          </w:tcPr>
          <w:p w14:paraId="426BB977" w14:textId="7AF7E2F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.6 (2.1-10.2)</w:t>
            </w:r>
          </w:p>
        </w:tc>
        <w:tc>
          <w:tcPr>
            <w:tcW w:w="851" w:type="dxa"/>
            <w:gridSpan w:val="2"/>
          </w:tcPr>
          <w:p w14:paraId="39B6F395" w14:textId="5783D81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824032" w:rsidRPr="00824032" w14:paraId="52230814" w14:textId="77777777" w:rsidTr="00F050DB">
        <w:trPr>
          <w:trHeight w:val="80"/>
        </w:trPr>
        <w:tc>
          <w:tcPr>
            <w:tcW w:w="2830" w:type="dxa"/>
          </w:tcPr>
          <w:p w14:paraId="5B2C885F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onsolidation</w:t>
            </w:r>
          </w:p>
        </w:tc>
        <w:tc>
          <w:tcPr>
            <w:tcW w:w="1305" w:type="dxa"/>
          </w:tcPr>
          <w:p w14:paraId="567899EC" w14:textId="4D0A293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66 (64.3)</w:t>
            </w:r>
          </w:p>
        </w:tc>
        <w:tc>
          <w:tcPr>
            <w:tcW w:w="1305" w:type="dxa"/>
          </w:tcPr>
          <w:p w14:paraId="6BB5E4C6" w14:textId="19DAE74A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3 (28.9)</w:t>
            </w:r>
          </w:p>
        </w:tc>
        <w:tc>
          <w:tcPr>
            <w:tcW w:w="1701" w:type="dxa"/>
            <w:gridSpan w:val="2"/>
          </w:tcPr>
          <w:p w14:paraId="3C166B4D" w14:textId="35EACCB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431F4E0D" w14:textId="0BBCF542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230223D6" w14:textId="6B1997DA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24259DCA" w14:textId="4FE36CD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F3B1101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24F9BBDD" w14:textId="2E6676D1" w:rsidR="00BF773D" w:rsidRPr="00824032" w:rsidRDefault="00EC32E8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Diabetes mellitus</w:t>
            </w:r>
          </w:p>
        </w:tc>
        <w:tc>
          <w:tcPr>
            <w:tcW w:w="1305" w:type="dxa"/>
          </w:tcPr>
          <w:p w14:paraId="1BA8C389" w14:textId="11778C0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09 (26.3)</w:t>
            </w:r>
          </w:p>
        </w:tc>
        <w:tc>
          <w:tcPr>
            <w:tcW w:w="1305" w:type="dxa"/>
          </w:tcPr>
          <w:p w14:paraId="346225BA" w14:textId="324391A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9 (42.2)</w:t>
            </w:r>
          </w:p>
        </w:tc>
        <w:tc>
          <w:tcPr>
            <w:tcW w:w="1701" w:type="dxa"/>
            <w:gridSpan w:val="2"/>
          </w:tcPr>
          <w:p w14:paraId="344E2AEF" w14:textId="45DFA8E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.0 (1.1-3.8)</w:t>
            </w:r>
          </w:p>
        </w:tc>
        <w:tc>
          <w:tcPr>
            <w:tcW w:w="851" w:type="dxa"/>
          </w:tcPr>
          <w:p w14:paraId="35D1EEE9" w14:textId="65388F55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34</w:t>
            </w:r>
          </w:p>
        </w:tc>
        <w:tc>
          <w:tcPr>
            <w:tcW w:w="1417" w:type="dxa"/>
          </w:tcPr>
          <w:p w14:paraId="51C7438D" w14:textId="7CF28743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4774912" w14:textId="7F3C0F3F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68C30D70" w14:textId="77777777" w:rsidTr="00F050DB">
        <w:trPr>
          <w:trHeight w:val="80"/>
        </w:trPr>
        <w:tc>
          <w:tcPr>
            <w:tcW w:w="2830" w:type="dxa"/>
          </w:tcPr>
          <w:p w14:paraId="2808288F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Isolation of resistant organism in the prior 1 year</w:t>
            </w:r>
          </w:p>
        </w:tc>
        <w:tc>
          <w:tcPr>
            <w:tcW w:w="1305" w:type="dxa"/>
          </w:tcPr>
          <w:p w14:paraId="5C08BD94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565DC97B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6707510B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EBCF947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2B3C9F2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565728BF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5007CAF2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1DE76AAA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VRE</w:t>
            </w:r>
          </w:p>
        </w:tc>
        <w:tc>
          <w:tcPr>
            <w:tcW w:w="1305" w:type="dxa"/>
          </w:tcPr>
          <w:p w14:paraId="51F3C197" w14:textId="109982F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7 (6.5)</w:t>
            </w:r>
          </w:p>
        </w:tc>
        <w:tc>
          <w:tcPr>
            <w:tcW w:w="1305" w:type="dxa"/>
          </w:tcPr>
          <w:p w14:paraId="0F56A2CA" w14:textId="6C42BE0F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7 (15.6)</w:t>
            </w:r>
          </w:p>
        </w:tc>
        <w:tc>
          <w:tcPr>
            <w:tcW w:w="1701" w:type="dxa"/>
            <w:gridSpan w:val="2"/>
          </w:tcPr>
          <w:p w14:paraId="09AFC633" w14:textId="3838F19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.6 (1.1-6.5)</w:t>
            </w:r>
          </w:p>
        </w:tc>
        <w:tc>
          <w:tcPr>
            <w:tcW w:w="851" w:type="dxa"/>
          </w:tcPr>
          <w:p w14:paraId="37534973" w14:textId="57822E5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38</w:t>
            </w:r>
          </w:p>
        </w:tc>
        <w:tc>
          <w:tcPr>
            <w:tcW w:w="1417" w:type="dxa"/>
          </w:tcPr>
          <w:p w14:paraId="1135A017" w14:textId="3E21D21B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14B47A1" w14:textId="32863724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3AD81117" w14:textId="77777777" w:rsidTr="00F050DB">
        <w:trPr>
          <w:trHeight w:val="80"/>
        </w:trPr>
        <w:tc>
          <w:tcPr>
            <w:tcW w:w="2830" w:type="dxa"/>
          </w:tcPr>
          <w:p w14:paraId="56018F7D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ESBL</w:t>
            </w:r>
          </w:p>
        </w:tc>
        <w:tc>
          <w:tcPr>
            <w:tcW w:w="1305" w:type="dxa"/>
          </w:tcPr>
          <w:p w14:paraId="14EA85A1" w14:textId="7B97E3FF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1 (5.1)</w:t>
            </w:r>
          </w:p>
        </w:tc>
        <w:tc>
          <w:tcPr>
            <w:tcW w:w="1305" w:type="dxa"/>
          </w:tcPr>
          <w:p w14:paraId="04153574" w14:textId="0D12A0C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 (8.9)</w:t>
            </w:r>
          </w:p>
        </w:tc>
        <w:tc>
          <w:tcPr>
            <w:tcW w:w="1701" w:type="dxa"/>
            <w:gridSpan w:val="2"/>
          </w:tcPr>
          <w:p w14:paraId="3CB04CF3" w14:textId="5666AC9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8 (0.6-5.6)</w:t>
            </w:r>
          </w:p>
        </w:tc>
        <w:tc>
          <w:tcPr>
            <w:tcW w:w="851" w:type="dxa"/>
          </w:tcPr>
          <w:p w14:paraId="5284EDC1" w14:textId="1EAFB95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292</w:t>
            </w:r>
          </w:p>
        </w:tc>
        <w:tc>
          <w:tcPr>
            <w:tcW w:w="1417" w:type="dxa"/>
          </w:tcPr>
          <w:p w14:paraId="50A1D908" w14:textId="61FE380B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C0FF287" w14:textId="70B8E146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5FD03B46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0E147680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PA</w:t>
            </w:r>
          </w:p>
        </w:tc>
        <w:tc>
          <w:tcPr>
            <w:tcW w:w="1305" w:type="dxa"/>
          </w:tcPr>
          <w:p w14:paraId="4212C97E" w14:textId="3BF77F6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6 (1.4)</w:t>
            </w:r>
          </w:p>
        </w:tc>
        <w:tc>
          <w:tcPr>
            <w:tcW w:w="1305" w:type="dxa"/>
          </w:tcPr>
          <w:p w14:paraId="65C8BB11" w14:textId="20DFAA3A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 (6.7)</w:t>
            </w:r>
          </w:p>
        </w:tc>
        <w:tc>
          <w:tcPr>
            <w:tcW w:w="1701" w:type="dxa"/>
            <w:gridSpan w:val="2"/>
          </w:tcPr>
          <w:p w14:paraId="60BD6247" w14:textId="64E35A45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.9 (1.2-20.1)</w:t>
            </w:r>
          </w:p>
        </w:tc>
        <w:tc>
          <w:tcPr>
            <w:tcW w:w="851" w:type="dxa"/>
          </w:tcPr>
          <w:p w14:paraId="5C70153C" w14:textId="3F9226B2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49</w:t>
            </w:r>
          </w:p>
        </w:tc>
        <w:tc>
          <w:tcPr>
            <w:tcW w:w="1417" w:type="dxa"/>
          </w:tcPr>
          <w:p w14:paraId="52EB77A9" w14:textId="21796C3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8.2 (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7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-40.9)</w:t>
            </w:r>
          </w:p>
        </w:tc>
        <w:tc>
          <w:tcPr>
            <w:tcW w:w="851" w:type="dxa"/>
            <w:gridSpan w:val="2"/>
          </w:tcPr>
          <w:p w14:paraId="2E5A7892" w14:textId="4A3A1C5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10</w:t>
            </w:r>
          </w:p>
        </w:tc>
      </w:tr>
      <w:tr w:rsidR="00824032" w:rsidRPr="00824032" w14:paraId="0AECB95B" w14:textId="77777777" w:rsidTr="00F050DB">
        <w:trPr>
          <w:trHeight w:val="80"/>
        </w:trPr>
        <w:tc>
          <w:tcPr>
            <w:tcW w:w="2830" w:type="dxa"/>
          </w:tcPr>
          <w:p w14:paraId="527EDC26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CRAB</w:t>
            </w:r>
          </w:p>
        </w:tc>
        <w:tc>
          <w:tcPr>
            <w:tcW w:w="1305" w:type="dxa"/>
          </w:tcPr>
          <w:p w14:paraId="67D070F9" w14:textId="010B0095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 (1.0)</w:t>
            </w:r>
          </w:p>
        </w:tc>
        <w:tc>
          <w:tcPr>
            <w:tcW w:w="1305" w:type="dxa"/>
          </w:tcPr>
          <w:p w14:paraId="428AF220" w14:textId="1E21FCB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 (4.4)</w:t>
            </w:r>
          </w:p>
        </w:tc>
        <w:tc>
          <w:tcPr>
            <w:tcW w:w="1701" w:type="dxa"/>
            <w:gridSpan w:val="2"/>
          </w:tcPr>
          <w:p w14:paraId="67777E27" w14:textId="5BED05E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.8 (0.8-26.8)</w:t>
            </w:r>
          </w:p>
        </w:tc>
        <w:tc>
          <w:tcPr>
            <w:tcW w:w="851" w:type="dxa"/>
          </w:tcPr>
          <w:p w14:paraId="6E2F97C6" w14:textId="18E9C9B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109</w:t>
            </w:r>
          </w:p>
        </w:tc>
        <w:tc>
          <w:tcPr>
            <w:tcW w:w="1417" w:type="dxa"/>
          </w:tcPr>
          <w:p w14:paraId="32DE7F91" w14:textId="7FA72E1E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1CD0A23D" w14:textId="4BA1201F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ED3791D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368F9E91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History of GNB bacteremia in the prior 1 year</w:t>
            </w:r>
          </w:p>
        </w:tc>
        <w:tc>
          <w:tcPr>
            <w:tcW w:w="1305" w:type="dxa"/>
          </w:tcPr>
          <w:p w14:paraId="3EC2F798" w14:textId="2F094860" w:rsidR="00BF773D" w:rsidRPr="00824032" w:rsidRDefault="00BF773D" w:rsidP="00BF773D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30 (31.4)</w:t>
            </w:r>
          </w:p>
        </w:tc>
        <w:tc>
          <w:tcPr>
            <w:tcW w:w="1305" w:type="dxa"/>
          </w:tcPr>
          <w:p w14:paraId="58A150AB" w14:textId="122A62FE" w:rsidR="00BF773D" w:rsidRPr="00824032" w:rsidRDefault="00BF773D" w:rsidP="00BF773D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1 (46.7)</w:t>
            </w:r>
          </w:p>
        </w:tc>
        <w:tc>
          <w:tcPr>
            <w:tcW w:w="1701" w:type="dxa"/>
            <w:gridSpan w:val="2"/>
          </w:tcPr>
          <w:p w14:paraId="3FA090C7" w14:textId="1750675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9 (1.0-3.6)</w:t>
            </w:r>
          </w:p>
        </w:tc>
        <w:tc>
          <w:tcPr>
            <w:tcW w:w="851" w:type="dxa"/>
          </w:tcPr>
          <w:p w14:paraId="0DDF0846" w14:textId="34AE381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38</w:t>
            </w:r>
          </w:p>
        </w:tc>
        <w:tc>
          <w:tcPr>
            <w:tcW w:w="1417" w:type="dxa"/>
          </w:tcPr>
          <w:p w14:paraId="404D2113" w14:textId="325D96E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.3 (1.1-5.0)</w:t>
            </w:r>
          </w:p>
        </w:tc>
        <w:tc>
          <w:tcPr>
            <w:tcW w:w="851" w:type="dxa"/>
            <w:gridSpan w:val="2"/>
          </w:tcPr>
          <w:p w14:paraId="69FA9FDB" w14:textId="4B724A2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37</w:t>
            </w:r>
          </w:p>
        </w:tc>
      </w:tr>
      <w:tr w:rsidR="00824032" w:rsidRPr="00824032" w14:paraId="3D839FAA" w14:textId="77777777" w:rsidTr="00F050DB">
        <w:trPr>
          <w:trHeight w:val="80"/>
        </w:trPr>
        <w:tc>
          <w:tcPr>
            <w:tcW w:w="2830" w:type="dxa"/>
          </w:tcPr>
          <w:p w14:paraId="21DA1E3C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bCs/>
                <w:sz w:val="17"/>
                <w:szCs w:val="17"/>
              </w:rPr>
              <w:t>Presence of preceding bacteremia during the hospitalization</w:t>
            </w:r>
          </w:p>
        </w:tc>
        <w:tc>
          <w:tcPr>
            <w:tcW w:w="1305" w:type="dxa"/>
          </w:tcPr>
          <w:p w14:paraId="47C6AF53" w14:textId="0299EAF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7 (8.9)</w:t>
            </w:r>
          </w:p>
        </w:tc>
        <w:tc>
          <w:tcPr>
            <w:tcW w:w="1305" w:type="dxa"/>
          </w:tcPr>
          <w:p w14:paraId="2C40E097" w14:textId="65D80EE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1 (24.4)</w:t>
            </w:r>
          </w:p>
        </w:tc>
        <w:tc>
          <w:tcPr>
            <w:tcW w:w="1701" w:type="dxa"/>
            <w:gridSpan w:val="2"/>
          </w:tcPr>
          <w:p w14:paraId="4FF4C7BD" w14:textId="3F3D21E6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.3 (1.5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7.0)</w:t>
            </w:r>
          </w:p>
        </w:tc>
        <w:tc>
          <w:tcPr>
            <w:tcW w:w="851" w:type="dxa"/>
          </w:tcPr>
          <w:p w14:paraId="7C9F710D" w14:textId="2CC163F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3</w:t>
            </w:r>
          </w:p>
        </w:tc>
        <w:tc>
          <w:tcPr>
            <w:tcW w:w="1417" w:type="dxa"/>
          </w:tcPr>
          <w:p w14:paraId="0BC1064C" w14:textId="7F5A1C66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071B4DC8" w14:textId="3F007EC6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57EC7A4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7D910476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rimary foci of infection</w:t>
            </w:r>
          </w:p>
        </w:tc>
        <w:tc>
          <w:tcPr>
            <w:tcW w:w="1305" w:type="dxa"/>
          </w:tcPr>
          <w:p w14:paraId="3F651C8D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25052677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51A16385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773B950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D98FD4A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2139E7D0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051D8B30" w14:textId="77777777" w:rsidTr="00F050DB">
        <w:trPr>
          <w:trHeight w:val="80"/>
        </w:trPr>
        <w:tc>
          <w:tcPr>
            <w:tcW w:w="2830" w:type="dxa"/>
          </w:tcPr>
          <w:p w14:paraId="2BBDB772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Intra-abdominal infection</w:t>
            </w:r>
          </w:p>
        </w:tc>
        <w:tc>
          <w:tcPr>
            <w:tcW w:w="1305" w:type="dxa"/>
          </w:tcPr>
          <w:p w14:paraId="2833543A" w14:textId="274A408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62 (15.0)</w:t>
            </w:r>
          </w:p>
        </w:tc>
        <w:tc>
          <w:tcPr>
            <w:tcW w:w="1305" w:type="dxa"/>
          </w:tcPr>
          <w:p w14:paraId="5432F74E" w14:textId="669A824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5 (11.1)</w:t>
            </w:r>
          </w:p>
        </w:tc>
        <w:tc>
          <w:tcPr>
            <w:tcW w:w="1701" w:type="dxa"/>
            <w:gridSpan w:val="2"/>
          </w:tcPr>
          <w:p w14:paraId="42465B0E" w14:textId="1EF8B61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7 (0.3-1.9)</w:t>
            </w:r>
          </w:p>
        </w:tc>
        <w:tc>
          <w:tcPr>
            <w:tcW w:w="851" w:type="dxa"/>
          </w:tcPr>
          <w:p w14:paraId="201FFB42" w14:textId="5085256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486</w:t>
            </w:r>
          </w:p>
        </w:tc>
        <w:tc>
          <w:tcPr>
            <w:tcW w:w="1417" w:type="dxa"/>
          </w:tcPr>
          <w:p w14:paraId="05F6DE49" w14:textId="110C4661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ABA38AF" w14:textId="1EF49F8D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7FE35C5D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59715C58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Central line associated infection</w:t>
            </w:r>
          </w:p>
        </w:tc>
        <w:tc>
          <w:tcPr>
            <w:tcW w:w="1305" w:type="dxa"/>
          </w:tcPr>
          <w:p w14:paraId="6CF086BD" w14:textId="466D4EE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50 (12.1)</w:t>
            </w:r>
          </w:p>
        </w:tc>
        <w:tc>
          <w:tcPr>
            <w:tcW w:w="1305" w:type="dxa"/>
          </w:tcPr>
          <w:p w14:paraId="626DFAA4" w14:textId="6A785AD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 (8.9)</w:t>
            </w:r>
          </w:p>
        </w:tc>
        <w:tc>
          <w:tcPr>
            <w:tcW w:w="1701" w:type="dxa"/>
            <w:gridSpan w:val="2"/>
          </w:tcPr>
          <w:p w14:paraId="30355AB1" w14:textId="2265CFE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7 (0.2-2.0)</w:t>
            </w:r>
          </w:p>
        </w:tc>
        <w:tc>
          <w:tcPr>
            <w:tcW w:w="851" w:type="dxa"/>
          </w:tcPr>
          <w:p w14:paraId="09E50E79" w14:textId="2640E38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528</w:t>
            </w:r>
          </w:p>
        </w:tc>
        <w:tc>
          <w:tcPr>
            <w:tcW w:w="1417" w:type="dxa"/>
          </w:tcPr>
          <w:p w14:paraId="3368E717" w14:textId="08850FDA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A761A7F" w14:textId="2999B36C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1986E30" w14:textId="77777777" w:rsidTr="00F050DB">
        <w:trPr>
          <w:trHeight w:val="80"/>
        </w:trPr>
        <w:tc>
          <w:tcPr>
            <w:tcW w:w="2830" w:type="dxa"/>
          </w:tcPr>
          <w:p w14:paraId="505B6102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Urinary tract infection</w:t>
            </w:r>
          </w:p>
        </w:tc>
        <w:tc>
          <w:tcPr>
            <w:tcW w:w="1305" w:type="dxa"/>
          </w:tcPr>
          <w:p w14:paraId="5CA56211" w14:textId="030887DF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 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(1.7)</w:t>
            </w:r>
          </w:p>
        </w:tc>
        <w:tc>
          <w:tcPr>
            <w:tcW w:w="1305" w:type="dxa"/>
          </w:tcPr>
          <w:p w14:paraId="4FB005EF" w14:textId="79512FA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 (2.2)</w:t>
            </w:r>
          </w:p>
        </w:tc>
        <w:tc>
          <w:tcPr>
            <w:tcW w:w="1701" w:type="dxa"/>
            <w:gridSpan w:val="2"/>
          </w:tcPr>
          <w:p w14:paraId="2EE080E9" w14:textId="3A006B22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3 (0.2-11.0)</w:t>
            </w:r>
          </w:p>
        </w:tc>
        <w:tc>
          <w:tcPr>
            <w:tcW w:w="851" w:type="dxa"/>
          </w:tcPr>
          <w:p w14:paraId="75BE3160" w14:textId="3A9D277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565</w:t>
            </w:r>
          </w:p>
        </w:tc>
        <w:tc>
          <w:tcPr>
            <w:tcW w:w="1417" w:type="dxa"/>
          </w:tcPr>
          <w:p w14:paraId="1C791BB3" w14:textId="73BDDAF6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D286430" w14:textId="5585F51E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7E4793B0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0FC7FEE2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Pneumonia</w:t>
            </w:r>
          </w:p>
        </w:tc>
        <w:tc>
          <w:tcPr>
            <w:tcW w:w="1305" w:type="dxa"/>
          </w:tcPr>
          <w:p w14:paraId="0689D69B" w14:textId="3D1ABBD6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 (0.5)</w:t>
            </w:r>
          </w:p>
        </w:tc>
        <w:tc>
          <w:tcPr>
            <w:tcW w:w="1305" w:type="dxa"/>
          </w:tcPr>
          <w:p w14:paraId="70FABC1E" w14:textId="45A4DB55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 (8.9)</w:t>
            </w:r>
          </w:p>
        </w:tc>
        <w:tc>
          <w:tcPr>
            <w:tcW w:w="1701" w:type="dxa"/>
            <w:gridSpan w:val="2"/>
          </w:tcPr>
          <w:p w14:paraId="5E0FB37F" w14:textId="068F4FC6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0.1 (3.6-113.1)</w:t>
            </w:r>
          </w:p>
        </w:tc>
        <w:tc>
          <w:tcPr>
            <w:tcW w:w="851" w:type="dxa"/>
          </w:tcPr>
          <w:p w14:paraId="1B65FEDB" w14:textId="607F168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417" w:type="dxa"/>
          </w:tcPr>
          <w:p w14:paraId="32EEEABB" w14:textId="7A944D4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6.5 (5.3-252.3)</w:t>
            </w:r>
          </w:p>
        </w:tc>
        <w:tc>
          <w:tcPr>
            <w:tcW w:w="851" w:type="dxa"/>
            <w:gridSpan w:val="2"/>
          </w:tcPr>
          <w:p w14:paraId="12AFD33D" w14:textId="2666829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824032" w:rsidRPr="00824032" w14:paraId="35D49D05" w14:textId="77777777" w:rsidTr="00F050DB">
        <w:trPr>
          <w:trHeight w:val="80"/>
        </w:trPr>
        <w:tc>
          <w:tcPr>
            <w:tcW w:w="2830" w:type="dxa"/>
          </w:tcPr>
          <w:p w14:paraId="1AF9C08C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>Others</w:t>
            </w:r>
          </w:p>
        </w:tc>
        <w:tc>
          <w:tcPr>
            <w:tcW w:w="1305" w:type="dxa"/>
          </w:tcPr>
          <w:p w14:paraId="7A5C8D34" w14:textId="42F40A8A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0 (2.4)</w:t>
            </w:r>
          </w:p>
        </w:tc>
        <w:tc>
          <w:tcPr>
            <w:tcW w:w="1305" w:type="dxa"/>
          </w:tcPr>
          <w:p w14:paraId="4BA1F5A2" w14:textId="27451F0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 (0.0)</w:t>
            </w:r>
          </w:p>
        </w:tc>
        <w:tc>
          <w:tcPr>
            <w:tcW w:w="1701" w:type="dxa"/>
            <w:gridSpan w:val="2"/>
          </w:tcPr>
          <w:p w14:paraId="1F591781" w14:textId="04BDF258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9 (0.9-0.9)</w:t>
            </w:r>
          </w:p>
        </w:tc>
        <w:tc>
          <w:tcPr>
            <w:tcW w:w="851" w:type="dxa"/>
          </w:tcPr>
          <w:p w14:paraId="37E76690" w14:textId="21C45A0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608</w:t>
            </w:r>
          </w:p>
        </w:tc>
        <w:tc>
          <w:tcPr>
            <w:tcW w:w="1417" w:type="dxa"/>
          </w:tcPr>
          <w:p w14:paraId="43566CB7" w14:textId="0F197384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6595907B" w14:textId="5E714CD8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FCE7C71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38989698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Unknown</w:t>
            </w:r>
          </w:p>
        </w:tc>
        <w:tc>
          <w:tcPr>
            <w:tcW w:w="1305" w:type="dxa"/>
          </w:tcPr>
          <w:p w14:paraId="50D60D86" w14:textId="0606D7D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83 (68.4)</w:t>
            </w:r>
          </w:p>
        </w:tc>
        <w:tc>
          <w:tcPr>
            <w:tcW w:w="1305" w:type="dxa"/>
          </w:tcPr>
          <w:p w14:paraId="3ED1B262" w14:textId="4F93EE1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1 (68.9)</w:t>
            </w:r>
          </w:p>
        </w:tc>
        <w:tc>
          <w:tcPr>
            <w:tcW w:w="1701" w:type="dxa"/>
            <w:gridSpan w:val="2"/>
          </w:tcPr>
          <w:p w14:paraId="0DB5383D" w14:textId="3C35DB0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0.5-2.0)</w:t>
            </w:r>
          </w:p>
        </w:tc>
        <w:tc>
          <w:tcPr>
            <w:tcW w:w="851" w:type="dxa"/>
          </w:tcPr>
          <w:p w14:paraId="7C3B3F71" w14:textId="7922842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417" w:type="dxa"/>
          </w:tcPr>
          <w:p w14:paraId="07FDD69A" w14:textId="3B9DD5A8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301E91DC" w14:textId="311A6A0B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4D7D7A99" w14:textId="77777777" w:rsidTr="00F050DB">
        <w:trPr>
          <w:trHeight w:val="80"/>
        </w:trPr>
        <w:tc>
          <w:tcPr>
            <w:tcW w:w="2830" w:type="dxa"/>
          </w:tcPr>
          <w:p w14:paraId="4F88B485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Pitt score, median (IQR)</w:t>
            </w:r>
          </w:p>
        </w:tc>
        <w:tc>
          <w:tcPr>
            <w:tcW w:w="1305" w:type="dxa"/>
          </w:tcPr>
          <w:p w14:paraId="4A82385E" w14:textId="7C24A436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3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00B95721" w14:textId="0B07D8E2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.0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</w:tcPr>
          <w:p w14:paraId="61502C75" w14:textId="4322F2B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5 (1.3-1.7)</w:t>
            </w:r>
          </w:p>
        </w:tc>
        <w:tc>
          <w:tcPr>
            <w:tcW w:w="851" w:type="dxa"/>
          </w:tcPr>
          <w:p w14:paraId="5BC6696F" w14:textId="2EC5A56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417" w:type="dxa"/>
          </w:tcPr>
          <w:p w14:paraId="65C79FF6" w14:textId="3AA3DBC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5 (1.3-1.7)</w:t>
            </w:r>
          </w:p>
        </w:tc>
        <w:tc>
          <w:tcPr>
            <w:tcW w:w="851" w:type="dxa"/>
            <w:gridSpan w:val="2"/>
          </w:tcPr>
          <w:p w14:paraId="36509C00" w14:textId="3B3216C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824032" w:rsidRPr="00824032" w14:paraId="5D3C92E9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61D52E2D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Septic shock</w:t>
            </w:r>
          </w:p>
        </w:tc>
        <w:tc>
          <w:tcPr>
            <w:tcW w:w="1305" w:type="dxa"/>
          </w:tcPr>
          <w:p w14:paraId="4A595215" w14:textId="791FD72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72 (17.4)</w:t>
            </w:r>
          </w:p>
        </w:tc>
        <w:tc>
          <w:tcPr>
            <w:tcW w:w="1305" w:type="dxa"/>
          </w:tcPr>
          <w:p w14:paraId="5FAED262" w14:textId="558D1369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9 (42.2)</w:t>
            </w:r>
          </w:p>
        </w:tc>
        <w:tc>
          <w:tcPr>
            <w:tcW w:w="1701" w:type="dxa"/>
            <w:gridSpan w:val="2"/>
          </w:tcPr>
          <w:p w14:paraId="50C9E2E0" w14:textId="4DEA9A2B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.5 (1.8-6.6)</w:t>
            </w:r>
          </w:p>
        </w:tc>
        <w:tc>
          <w:tcPr>
            <w:tcW w:w="851" w:type="dxa"/>
          </w:tcPr>
          <w:p w14:paraId="6C118D14" w14:textId="31BA2A0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417" w:type="dxa"/>
          </w:tcPr>
          <w:p w14:paraId="785E3312" w14:textId="5D6303EE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50DA2EA7" w14:textId="3A9ABCCB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A58CED1" w14:textId="77777777" w:rsidTr="00F050DB">
        <w:trPr>
          <w:trHeight w:val="80"/>
        </w:trPr>
        <w:tc>
          <w:tcPr>
            <w:tcW w:w="2830" w:type="dxa"/>
          </w:tcPr>
          <w:p w14:paraId="44522EED" w14:textId="1E2500F4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Carba-NS</w:t>
            </w:r>
          </w:p>
        </w:tc>
        <w:tc>
          <w:tcPr>
            <w:tcW w:w="1305" w:type="dxa"/>
          </w:tcPr>
          <w:p w14:paraId="1FDF0E3F" w14:textId="5314895E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5 (3.6)</w:t>
            </w:r>
          </w:p>
        </w:tc>
        <w:tc>
          <w:tcPr>
            <w:tcW w:w="1305" w:type="dxa"/>
          </w:tcPr>
          <w:p w14:paraId="4B3239B0" w14:textId="55E6C18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5 (11.1)</w:t>
            </w:r>
          </w:p>
        </w:tc>
        <w:tc>
          <w:tcPr>
            <w:tcW w:w="1701" w:type="dxa"/>
            <w:gridSpan w:val="2"/>
          </w:tcPr>
          <w:p w14:paraId="60DBF49F" w14:textId="05498443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.3 (1.1-9.6)</w:t>
            </w:r>
          </w:p>
        </w:tc>
        <w:tc>
          <w:tcPr>
            <w:tcW w:w="851" w:type="dxa"/>
          </w:tcPr>
          <w:p w14:paraId="71444FE0" w14:textId="109A29F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37</w:t>
            </w:r>
          </w:p>
        </w:tc>
        <w:tc>
          <w:tcPr>
            <w:tcW w:w="1417" w:type="dxa"/>
          </w:tcPr>
          <w:p w14:paraId="64B93597" w14:textId="0BA011A8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3.5 (1.0-12.1)</w:t>
            </w:r>
          </w:p>
        </w:tc>
        <w:tc>
          <w:tcPr>
            <w:tcW w:w="851" w:type="dxa"/>
            <w:gridSpan w:val="2"/>
          </w:tcPr>
          <w:p w14:paraId="3049CD61" w14:textId="16D21334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46</w:t>
            </w:r>
          </w:p>
        </w:tc>
      </w:tr>
      <w:tr w:rsidR="00824032" w:rsidRPr="00824032" w14:paraId="7EF12029" w14:textId="77777777" w:rsidTr="00F0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77DCD11A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Inappropriate </w:t>
            </w:r>
            <w:r w:rsidRPr="00824032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empiric </w:t>
            </w: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>antibiotics</w:t>
            </w:r>
          </w:p>
        </w:tc>
        <w:tc>
          <w:tcPr>
            <w:tcW w:w="1305" w:type="dxa"/>
          </w:tcPr>
          <w:p w14:paraId="6D4ED831" w14:textId="62AA8E15" w:rsidR="00BF773D" w:rsidRPr="00824032" w:rsidRDefault="00800410" w:rsidP="00800410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04C8B27C" w14:textId="53946253" w:rsidR="00BF773D" w:rsidRPr="00824032" w:rsidRDefault="00800410" w:rsidP="00800410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.1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</w:tcPr>
          <w:p w14:paraId="2273FB11" w14:textId="61EA09CC" w:rsidR="00BF773D" w:rsidRPr="00824032" w:rsidRDefault="00E25ABF" w:rsidP="00E25AB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="00BF773D"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5673819B" w14:textId="4B5417A5" w:rsidR="00BF773D" w:rsidRPr="00824032" w:rsidRDefault="00BF773D" w:rsidP="00800410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800410" w:rsidRPr="00824032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417" w:type="dxa"/>
          </w:tcPr>
          <w:p w14:paraId="28400D9F" w14:textId="5D4990D6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3C575F55" w14:textId="6A463A74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98F43A1" w14:textId="77777777" w:rsidTr="00F050DB">
        <w:trPr>
          <w:trHeight w:val="80"/>
        </w:trPr>
        <w:tc>
          <w:tcPr>
            <w:tcW w:w="2830" w:type="dxa"/>
          </w:tcPr>
          <w:p w14:paraId="036BAE66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Hospital stay, median </w:t>
            </w:r>
          </w:p>
        </w:tc>
        <w:tc>
          <w:tcPr>
            <w:tcW w:w="1305" w:type="dxa"/>
          </w:tcPr>
          <w:p w14:paraId="550E28F0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1B456DA2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518BAFA6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6DE5E4D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BD4987F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gridSpan w:val="2"/>
          </w:tcPr>
          <w:p w14:paraId="35EB28F6" w14:textId="7777777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24032" w:rsidRPr="00824032" w14:paraId="604C32E7" w14:textId="77777777" w:rsidTr="006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830" w:type="dxa"/>
          </w:tcPr>
          <w:p w14:paraId="28223E4C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  Days from chemotherapy to GNB bacteremia, median (IQR)</w:t>
            </w:r>
          </w:p>
        </w:tc>
        <w:tc>
          <w:tcPr>
            <w:tcW w:w="1305" w:type="dxa"/>
          </w:tcPr>
          <w:p w14:paraId="44BCB609" w14:textId="74B0EDB0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4.1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6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14:paraId="16A05B9A" w14:textId="01175A3A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5.5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1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9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</w:tcPr>
          <w:p w14:paraId="20E6DEBE" w14:textId="3D9CFF1C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1.0-1.1)</w:t>
            </w:r>
          </w:p>
        </w:tc>
        <w:tc>
          <w:tcPr>
            <w:tcW w:w="851" w:type="dxa"/>
          </w:tcPr>
          <w:p w14:paraId="53FBD08D" w14:textId="3422FEFD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090</w:t>
            </w:r>
          </w:p>
        </w:tc>
        <w:tc>
          <w:tcPr>
            <w:tcW w:w="1417" w:type="dxa"/>
          </w:tcPr>
          <w:p w14:paraId="7E7C8D88" w14:textId="233D76BE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</w:tcPr>
          <w:p w14:paraId="0B4E9238" w14:textId="08012182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24032" w:rsidRPr="00824032" w14:paraId="1D33E367" w14:textId="77777777" w:rsidTr="006F2D94">
        <w:trPr>
          <w:trHeight w:val="80"/>
        </w:trPr>
        <w:tc>
          <w:tcPr>
            <w:tcW w:w="2830" w:type="dxa"/>
            <w:tcBorders>
              <w:bottom w:val="single" w:sz="4" w:space="0" w:color="auto"/>
            </w:tcBorders>
          </w:tcPr>
          <w:p w14:paraId="6649A979" w14:textId="77777777" w:rsidR="00BF773D" w:rsidRPr="00824032" w:rsidRDefault="00BF773D" w:rsidP="00BF773D">
            <w:pPr>
              <w:spacing w:line="480" w:lineRule="auto"/>
              <w:ind w:rightChars="47" w:right="94"/>
              <w:rPr>
                <w:rFonts w:ascii="Times New Roman" w:hAnsi="Times New Roman" w:cs="Times New Roman"/>
                <w:sz w:val="17"/>
                <w:szCs w:val="17"/>
              </w:rPr>
            </w:pPr>
            <w:r w:rsidRPr="00824032">
              <w:rPr>
                <w:rFonts w:ascii="Times New Roman" w:hAnsi="Times New Roman" w:cs="Times New Roman"/>
                <w:sz w:val="17"/>
                <w:szCs w:val="17"/>
              </w:rPr>
              <w:t xml:space="preserve">  Hospital days to GNB bacteremia, median (IQR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2F773D4" w14:textId="61B9C97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20.6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4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20.0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A2362EE" w14:textId="5AA9CB82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41.0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6.5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64.5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A973947" w14:textId="6DAD9907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1.0 (</w:t>
            </w: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1.0-1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7D1317" w14:textId="4E49AA41" w:rsidR="00BF773D" w:rsidRPr="00824032" w:rsidRDefault="00BF773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5218F7" w14:textId="2E6F1A78" w:rsidR="00BF773D" w:rsidRPr="00824032" w:rsidRDefault="00497DDD" w:rsidP="00BF773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2394C41A" w14:textId="775747CE" w:rsidR="00BF773D" w:rsidRPr="00824032" w:rsidRDefault="00497DDD" w:rsidP="00BF773D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403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</w:tbl>
    <w:p w14:paraId="6F55E43F" w14:textId="39C1BD8D" w:rsidR="00FE61E4" w:rsidRPr="00824032" w:rsidRDefault="0023236B" w:rsidP="0035202C">
      <w:pPr>
        <w:spacing w:line="480" w:lineRule="auto"/>
        <w:ind w:rightChars="47" w:right="94"/>
        <w:rPr>
          <w:rFonts w:ascii="Times New Roman" w:hAnsi="Times New Roman" w:cs="Times New Roman"/>
          <w:sz w:val="24"/>
          <w:szCs w:val="24"/>
        </w:rPr>
      </w:pPr>
      <w:r w:rsidRPr="00824032">
        <w:rPr>
          <w:rFonts w:ascii="Times New Roman" w:hAnsi="Times New Roman" w:cs="Times New Roman"/>
          <w:i/>
          <w:sz w:val="24"/>
          <w:szCs w:val="24"/>
        </w:rPr>
        <w:t>OR</w:t>
      </w:r>
      <w:r w:rsidRPr="00824032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aOR</w:t>
      </w:r>
      <w:r w:rsidRPr="00824032">
        <w:rPr>
          <w:rFonts w:ascii="Times New Roman" w:hAnsi="Times New Roman" w:cs="Times New Roman"/>
          <w:sz w:val="24"/>
          <w:szCs w:val="24"/>
        </w:rPr>
        <w:t xml:space="preserve"> adjusted odds ratio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I</w:t>
      </w:r>
      <w:r w:rsidRPr="00824032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SD</w:t>
      </w:r>
      <w:r w:rsidRPr="00824032">
        <w:rPr>
          <w:rFonts w:ascii="Times New Roman" w:hAnsi="Times New Roman" w:cs="Times New Roman"/>
          <w:sz w:val="24"/>
          <w:szCs w:val="24"/>
        </w:rPr>
        <w:t xml:space="preserve"> standard deviation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VRE</w:t>
      </w:r>
      <w:r w:rsidRPr="00824032">
        <w:rPr>
          <w:rFonts w:ascii="Times New Roman" w:hAnsi="Times New Roman" w:cs="Times New Roman"/>
          <w:sz w:val="24"/>
          <w:szCs w:val="24"/>
        </w:rPr>
        <w:t xml:space="preserve"> vancomycin resistant enterococci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ESBL</w:t>
      </w:r>
      <w:r w:rsidRPr="00824032">
        <w:rPr>
          <w:rFonts w:ascii="Times New Roman" w:hAnsi="Times New Roman" w:cs="Times New Roman"/>
          <w:sz w:val="24"/>
          <w:szCs w:val="24"/>
        </w:rPr>
        <w:t xml:space="preserve"> extended-spectrum β-lactamase-producing</w:t>
      </w:r>
      <w:r w:rsidRPr="008240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sz w:val="24"/>
          <w:szCs w:val="24"/>
        </w:rPr>
        <w:t>enterobacteriaceae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RPA</w:t>
      </w:r>
      <w:r w:rsidRPr="00824032">
        <w:rPr>
          <w:rFonts w:ascii="Times New Roman" w:hAnsi="Times New Roman" w:cs="Times New Roman"/>
          <w:sz w:val="24"/>
          <w:szCs w:val="24"/>
        </w:rPr>
        <w:t xml:space="preserve"> carbapenem resistant </w:t>
      </w:r>
      <w:r w:rsidRPr="00824032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CRAB</w:t>
      </w:r>
      <w:r w:rsidRPr="00824032">
        <w:rPr>
          <w:rFonts w:ascii="Times New Roman" w:hAnsi="Times New Roman" w:cs="Times New Roman"/>
          <w:sz w:val="24"/>
          <w:szCs w:val="24"/>
        </w:rPr>
        <w:t xml:space="preserve"> carbapenem resistant </w:t>
      </w:r>
      <w:r w:rsidR="00EA1531" w:rsidRPr="00824032">
        <w:rPr>
          <w:rFonts w:ascii="Times New Roman" w:hAnsi="Times New Roman" w:cs="Times New Roman"/>
          <w:i/>
          <w:sz w:val="24"/>
          <w:szCs w:val="24"/>
        </w:rPr>
        <w:t>Acinetobacter</w:t>
      </w:r>
      <w:r w:rsidRPr="00824032">
        <w:rPr>
          <w:rFonts w:ascii="Times New Roman" w:hAnsi="Times New Roman" w:cs="Times New Roman"/>
          <w:i/>
          <w:sz w:val="24"/>
          <w:szCs w:val="24"/>
        </w:rPr>
        <w:t xml:space="preserve"> baumannii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GNB</w:t>
      </w:r>
      <w:r w:rsidRPr="00824032">
        <w:rPr>
          <w:rFonts w:ascii="Times New Roman" w:hAnsi="Times New Roman" w:cs="Times New Roman"/>
          <w:sz w:val="24"/>
          <w:szCs w:val="24"/>
        </w:rPr>
        <w:t xml:space="preserve"> gram negative bacilli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Pr="00824032">
        <w:rPr>
          <w:rFonts w:ascii="Times New Roman" w:hAnsi="Times New Roman" w:cs="Times New Roman"/>
          <w:i/>
          <w:sz w:val="24"/>
          <w:szCs w:val="24"/>
        </w:rPr>
        <w:t>IQR</w:t>
      </w:r>
      <w:r w:rsidRPr="00824032">
        <w:rPr>
          <w:rFonts w:ascii="Times New Roman" w:hAnsi="Times New Roman" w:cs="Times New Roman"/>
          <w:sz w:val="24"/>
          <w:szCs w:val="24"/>
        </w:rPr>
        <w:t xml:space="preserve"> interquartile range</w:t>
      </w:r>
      <w:r w:rsidR="005F63DC" w:rsidRPr="00824032">
        <w:rPr>
          <w:rFonts w:ascii="Times New Roman" w:hAnsi="Times New Roman" w:cs="Times New Roman"/>
          <w:sz w:val="24"/>
          <w:szCs w:val="24"/>
        </w:rPr>
        <w:t>,</w:t>
      </w:r>
      <w:r w:rsidR="009D34E2" w:rsidRPr="00824032">
        <w:rPr>
          <w:rFonts w:ascii="Times New Roman" w:hAnsi="Times New Roman" w:cs="Times New Roman"/>
          <w:sz w:val="24"/>
          <w:szCs w:val="24"/>
        </w:rPr>
        <w:t xml:space="preserve"> </w:t>
      </w:r>
      <w:r w:rsidR="009D34E2" w:rsidRPr="00824032">
        <w:rPr>
          <w:rFonts w:ascii="Times New Roman" w:hAnsi="Times New Roman" w:cs="Times New Roman"/>
          <w:i/>
          <w:sz w:val="24"/>
          <w:szCs w:val="24"/>
        </w:rPr>
        <w:t>Carba-NS</w:t>
      </w:r>
      <w:r w:rsidR="009D34E2" w:rsidRPr="00824032">
        <w:rPr>
          <w:rFonts w:ascii="Times New Roman" w:hAnsi="Times New Roman" w:cs="Times New Roman"/>
          <w:sz w:val="24"/>
          <w:szCs w:val="24"/>
        </w:rPr>
        <w:t xml:space="preserve"> carbapenem non-susceptible</w:t>
      </w:r>
      <w:bookmarkEnd w:id="0"/>
    </w:p>
    <w:sectPr w:rsidR="00FE61E4" w:rsidRPr="00824032" w:rsidSect="002215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FA1B0" w14:textId="77777777" w:rsidR="002229C5" w:rsidRDefault="002229C5" w:rsidP="00E873CD">
      <w:pPr>
        <w:spacing w:after="0" w:line="240" w:lineRule="auto"/>
      </w:pPr>
      <w:r>
        <w:separator/>
      </w:r>
    </w:p>
  </w:endnote>
  <w:endnote w:type="continuationSeparator" w:id="0">
    <w:p w14:paraId="0C117231" w14:textId="77777777" w:rsidR="002229C5" w:rsidRDefault="002229C5" w:rsidP="00E87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DFD1B" w14:textId="77777777" w:rsidR="002229C5" w:rsidRDefault="002229C5" w:rsidP="00E873CD">
      <w:pPr>
        <w:spacing w:after="0" w:line="240" w:lineRule="auto"/>
      </w:pPr>
      <w:r>
        <w:separator/>
      </w:r>
    </w:p>
  </w:footnote>
  <w:footnote w:type="continuationSeparator" w:id="0">
    <w:p w14:paraId="2E58B8A9" w14:textId="77777777" w:rsidR="002229C5" w:rsidRDefault="002229C5" w:rsidP="00E873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C3"/>
    <w:rsid w:val="000052C2"/>
    <w:rsid w:val="00007158"/>
    <w:rsid w:val="0001095B"/>
    <w:rsid w:val="00011813"/>
    <w:rsid w:val="00020709"/>
    <w:rsid w:val="00023131"/>
    <w:rsid w:val="00026E03"/>
    <w:rsid w:val="00032398"/>
    <w:rsid w:val="000401F7"/>
    <w:rsid w:val="000446C7"/>
    <w:rsid w:val="00045C8A"/>
    <w:rsid w:val="00046CD5"/>
    <w:rsid w:val="000535C0"/>
    <w:rsid w:val="00054C67"/>
    <w:rsid w:val="00057DB4"/>
    <w:rsid w:val="000629F2"/>
    <w:rsid w:val="0006375B"/>
    <w:rsid w:val="00063896"/>
    <w:rsid w:val="00065848"/>
    <w:rsid w:val="00067EBF"/>
    <w:rsid w:val="00071294"/>
    <w:rsid w:val="00072596"/>
    <w:rsid w:val="00073FD3"/>
    <w:rsid w:val="00076A8E"/>
    <w:rsid w:val="00077FF4"/>
    <w:rsid w:val="00080B56"/>
    <w:rsid w:val="00082259"/>
    <w:rsid w:val="00082629"/>
    <w:rsid w:val="0008522C"/>
    <w:rsid w:val="00085267"/>
    <w:rsid w:val="00096086"/>
    <w:rsid w:val="00097EEE"/>
    <w:rsid w:val="000A3E53"/>
    <w:rsid w:val="000B700C"/>
    <w:rsid w:val="000B7069"/>
    <w:rsid w:val="000C36AD"/>
    <w:rsid w:val="000C6F7E"/>
    <w:rsid w:val="000D1988"/>
    <w:rsid w:val="000D6E5C"/>
    <w:rsid w:val="000E262E"/>
    <w:rsid w:val="000E7005"/>
    <w:rsid w:val="000F537D"/>
    <w:rsid w:val="000F5C2F"/>
    <w:rsid w:val="00100C1B"/>
    <w:rsid w:val="00107CAB"/>
    <w:rsid w:val="00117E05"/>
    <w:rsid w:val="001239DE"/>
    <w:rsid w:val="00123C9B"/>
    <w:rsid w:val="00124FAD"/>
    <w:rsid w:val="0012535E"/>
    <w:rsid w:val="0012615F"/>
    <w:rsid w:val="001335F7"/>
    <w:rsid w:val="00134D89"/>
    <w:rsid w:val="00144303"/>
    <w:rsid w:val="00144D6D"/>
    <w:rsid w:val="00147858"/>
    <w:rsid w:val="001479DA"/>
    <w:rsid w:val="00147DBB"/>
    <w:rsid w:val="001567F5"/>
    <w:rsid w:val="00157314"/>
    <w:rsid w:val="00157C15"/>
    <w:rsid w:val="001611AD"/>
    <w:rsid w:val="00167E68"/>
    <w:rsid w:val="00176541"/>
    <w:rsid w:val="001838E1"/>
    <w:rsid w:val="00191445"/>
    <w:rsid w:val="00193F8C"/>
    <w:rsid w:val="00193FF7"/>
    <w:rsid w:val="001957A3"/>
    <w:rsid w:val="001A3AC9"/>
    <w:rsid w:val="001A7187"/>
    <w:rsid w:val="001B018A"/>
    <w:rsid w:val="001B1237"/>
    <w:rsid w:val="001B3591"/>
    <w:rsid w:val="001B368F"/>
    <w:rsid w:val="001B568B"/>
    <w:rsid w:val="001B7664"/>
    <w:rsid w:val="001C0800"/>
    <w:rsid w:val="001C261E"/>
    <w:rsid w:val="001C6F38"/>
    <w:rsid w:val="001D26B6"/>
    <w:rsid w:val="001D2923"/>
    <w:rsid w:val="001E1939"/>
    <w:rsid w:val="001E4857"/>
    <w:rsid w:val="001E70C2"/>
    <w:rsid w:val="001F11CE"/>
    <w:rsid w:val="001F3618"/>
    <w:rsid w:val="001F4375"/>
    <w:rsid w:val="001F5B66"/>
    <w:rsid w:val="00216D8A"/>
    <w:rsid w:val="002210B2"/>
    <w:rsid w:val="002215C3"/>
    <w:rsid w:val="00221E04"/>
    <w:rsid w:val="00222205"/>
    <w:rsid w:val="002229C5"/>
    <w:rsid w:val="002240D0"/>
    <w:rsid w:val="00224BFE"/>
    <w:rsid w:val="002308EC"/>
    <w:rsid w:val="0023236B"/>
    <w:rsid w:val="00233282"/>
    <w:rsid w:val="002360E3"/>
    <w:rsid w:val="00236E6D"/>
    <w:rsid w:val="00243809"/>
    <w:rsid w:val="0024690C"/>
    <w:rsid w:val="00251391"/>
    <w:rsid w:val="00254993"/>
    <w:rsid w:val="002555B5"/>
    <w:rsid w:val="002564D0"/>
    <w:rsid w:val="00256A49"/>
    <w:rsid w:val="00257FFD"/>
    <w:rsid w:val="00262124"/>
    <w:rsid w:val="00266B55"/>
    <w:rsid w:val="002719FC"/>
    <w:rsid w:val="00271D21"/>
    <w:rsid w:val="00272C7A"/>
    <w:rsid w:val="00275467"/>
    <w:rsid w:val="002928CD"/>
    <w:rsid w:val="00297A0F"/>
    <w:rsid w:val="002A5FE3"/>
    <w:rsid w:val="002B6129"/>
    <w:rsid w:val="002B7F0A"/>
    <w:rsid w:val="002C0535"/>
    <w:rsid w:val="002C11FC"/>
    <w:rsid w:val="002C6251"/>
    <w:rsid w:val="002D0268"/>
    <w:rsid w:val="002D324A"/>
    <w:rsid w:val="002E0D19"/>
    <w:rsid w:val="002E7BC2"/>
    <w:rsid w:val="002F0A25"/>
    <w:rsid w:val="002F50A0"/>
    <w:rsid w:val="002F56ED"/>
    <w:rsid w:val="00300F03"/>
    <w:rsid w:val="00301401"/>
    <w:rsid w:val="003023C7"/>
    <w:rsid w:val="00314293"/>
    <w:rsid w:val="00321CF3"/>
    <w:rsid w:val="00343E6F"/>
    <w:rsid w:val="00343F72"/>
    <w:rsid w:val="003444F0"/>
    <w:rsid w:val="003449DB"/>
    <w:rsid w:val="0035202C"/>
    <w:rsid w:val="0035390C"/>
    <w:rsid w:val="003541F1"/>
    <w:rsid w:val="00356D6C"/>
    <w:rsid w:val="00362730"/>
    <w:rsid w:val="00367C64"/>
    <w:rsid w:val="00367F78"/>
    <w:rsid w:val="0037174F"/>
    <w:rsid w:val="003820A9"/>
    <w:rsid w:val="00385CE3"/>
    <w:rsid w:val="003908F1"/>
    <w:rsid w:val="00392303"/>
    <w:rsid w:val="00395C0E"/>
    <w:rsid w:val="00396BAB"/>
    <w:rsid w:val="003B1A6C"/>
    <w:rsid w:val="003B46B9"/>
    <w:rsid w:val="003C275D"/>
    <w:rsid w:val="003C45F2"/>
    <w:rsid w:val="003E7BA8"/>
    <w:rsid w:val="003F2BB0"/>
    <w:rsid w:val="003F47DE"/>
    <w:rsid w:val="003F4DC6"/>
    <w:rsid w:val="003F5536"/>
    <w:rsid w:val="003F6DA8"/>
    <w:rsid w:val="00400A55"/>
    <w:rsid w:val="00401C00"/>
    <w:rsid w:val="0040217A"/>
    <w:rsid w:val="0040262D"/>
    <w:rsid w:val="00403282"/>
    <w:rsid w:val="004047C7"/>
    <w:rsid w:val="00405AA0"/>
    <w:rsid w:val="00413684"/>
    <w:rsid w:val="00423DD3"/>
    <w:rsid w:val="00424319"/>
    <w:rsid w:val="00425781"/>
    <w:rsid w:val="00432344"/>
    <w:rsid w:val="00433977"/>
    <w:rsid w:val="004342ED"/>
    <w:rsid w:val="00437A9A"/>
    <w:rsid w:val="00445A52"/>
    <w:rsid w:val="00445BFD"/>
    <w:rsid w:val="00451FDC"/>
    <w:rsid w:val="004527A4"/>
    <w:rsid w:val="004543FA"/>
    <w:rsid w:val="004558D6"/>
    <w:rsid w:val="00460996"/>
    <w:rsid w:val="004643F1"/>
    <w:rsid w:val="00465D68"/>
    <w:rsid w:val="00467D67"/>
    <w:rsid w:val="00471BF4"/>
    <w:rsid w:val="00474489"/>
    <w:rsid w:val="00481F7B"/>
    <w:rsid w:val="00482946"/>
    <w:rsid w:val="00483ACE"/>
    <w:rsid w:val="00485626"/>
    <w:rsid w:val="00490FC3"/>
    <w:rsid w:val="00497DDD"/>
    <w:rsid w:val="004A13C1"/>
    <w:rsid w:val="004A5310"/>
    <w:rsid w:val="004A7634"/>
    <w:rsid w:val="004B349E"/>
    <w:rsid w:val="004B3FF6"/>
    <w:rsid w:val="004B40D5"/>
    <w:rsid w:val="004B5AE0"/>
    <w:rsid w:val="004C75C9"/>
    <w:rsid w:val="004C77CC"/>
    <w:rsid w:val="004D04C7"/>
    <w:rsid w:val="004D37E9"/>
    <w:rsid w:val="004D3940"/>
    <w:rsid w:val="004D44CA"/>
    <w:rsid w:val="004D4AC6"/>
    <w:rsid w:val="004D5361"/>
    <w:rsid w:val="004E7361"/>
    <w:rsid w:val="004F78B1"/>
    <w:rsid w:val="00503465"/>
    <w:rsid w:val="00503693"/>
    <w:rsid w:val="00503C2E"/>
    <w:rsid w:val="00512637"/>
    <w:rsid w:val="00513BFE"/>
    <w:rsid w:val="0051540D"/>
    <w:rsid w:val="00523459"/>
    <w:rsid w:val="005311B3"/>
    <w:rsid w:val="0053270E"/>
    <w:rsid w:val="00534957"/>
    <w:rsid w:val="00534CC7"/>
    <w:rsid w:val="00535BC8"/>
    <w:rsid w:val="005361E8"/>
    <w:rsid w:val="005405CF"/>
    <w:rsid w:val="00540EDF"/>
    <w:rsid w:val="00541701"/>
    <w:rsid w:val="00545BEB"/>
    <w:rsid w:val="00554B0A"/>
    <w:rsid w:val="0055684D"/>
    <w:rsid w:val="00563ED8"/>
    <w:rsid w:val="00565C44"/>
    <w:rsid w:val="00567F92"/>
    <w:rsid w:val="00570580"/>
    <w:rsid w:val="0057074A"/>
    <w:rsid w:val="00571844"/>
    <w:rsid w:val="00573A2B"/>
    <w:rsid w:val="00575C3B"/>
    <w:rsid w:val="00577E5C"/>
    <w:rsid w:val="00583C60"/>
    <w:rsid w:val="00585DA2"/>
    <w:rsid w:val="0058678C"/>
    <w:rsid w:val="0058736B"/>
    <w:rsid w:val="0059213B"/>
    <w:rsid w:val="0059452F"/>
    <w:rsid w:val="00597860"/>
    <w:rsid w:val="005A2FF5"/>
    <w:rsid w:val="005A3188"/>
    <w:rsid w:val="005A5CC1"/>
    <w:rsid w:val="005B0C5D"/>
    <w:rsid w:val="005B1345"/>
    <w:rsid w:val="005B4CA9"/>
    <w:rsid w:val="005B7D7F"/>
    <w:rsid w:val="005C3C19"/>
    <w:rsid w:val="005C7D62"/>
    <w:rsid w:val="005D0AE7"/>
    <w:rsid w:val="005D1208"/>
    <w:rsid w:val="005D1D90"/>
    <w:rsid w:val="005D1F1E"/>
    <w:rsid w:val="005D59A0"/>
    <w:rsid w:val="005D5C00"/>
    <w:rsid w:val="005E1D0B"/>
    <w:rsid w:val="005E4EA3"/>
    <w:rsid w:val="005E4EFE"/>
    <w:rsid w:val="005F0903"/>
    <w:rsid w:val="005F23D8"/>
    <w:rsid w:val="005F278E"/>
    <w:rsid w:val="005F2D86"/>
    <w:rsid w:val="005F4474"/>
    <w:rsid w:val="005F63DC"/>
    <w:rsid w:val="005F7163"/>
    <w:rsid w:val="005F7D79"/>
    <w:rsid w:val="00605646"/>
    <w:rsid w:val="00605F68"/>
    <w:rsid w:val="006067E5"/>
    <w:rsid w:val="0061358D"/>
    <w:rsid w:val="0061541B"/>
    <w:rsid w:val="0062472B"/>
    <w:rsid w:val="006250D3"/>
    <w:rsid w:val="00632F96"/>
    <w:rsid w:val="00654480"/>
    <w:rsid w:val="00654587"/>
    <w:rsid w:val="00660EDD"/>
    <w:rsid w:val="0066122F"/>
    <w:rsid w:val="00665A65"/>
    <w:rsid w:val="00671A0E"/>
    <w:rsid w:val="00672A4A"/>
    <w:rsid w:val="00691FCE"/>
    <w:rsid w:val="00696650"/>
    <w:rsid w:val="006A2876"/>
    <w:rsid w:val="006A31B8"/>
    <w:rsid w:val="006B5A1A"/>
    <w:rsid w:val="006B706B"/>
    <w:rsid w:val="006B7210"/>
    <w:rsid w:val="006C3F84"/>
    <w:rsid w:val="006C74F7"/>
    <w:rsid w:val="006C7E95"/>
    <w:rsid w:val="006D03C5"/>
    <w:rsid w:val="006D192D"/>
    <w:rsid w:val="006D22E1"/>
    <w:rsid w:val="006D7FD7"/>
    <w:rsid w:val="006E2197"/>
    <w:rsid w:val="006F21D0"/>
    <w:rsid w:val="006F2D94"/>
    <w:rsid w:val="006F3072"/>
    <w:rsid w:val="00703623"/>
    <w:rsid w:val="0070720D"/>
    <w:rsid w:val="007102E4"/>
    <w:rsid w:val="007132B0"/>
    <w:rsid w:val="00717B71"/>
    <w:rsid w:val="00731C68"/>
    <w:rsid w:val="00736E70"/>
    <w:rsid w:val="007430BF"/>
    <w:rsid w:val="007446E0"/>
    <w:rsid w:val="007447D4"/>
    <w:rsid w:val="00744C8A"/>
    <w:rsid w:val="00757DF8"/>
    <w:rsid w:val="00763869"/>
    <w:rsid w:val="00763920"/>
    <w:rsid w:val="00764F05"/>
    <w:rsid w:val="00765F31"/>
    <w:rsid w:val="007740DF"/>
    <w:rsid w:val="0077477B"/>
    <w:rsid w:val="007755A1"/>
    <w:rsid w:val="00781129"/>
    <w:rsid w:val="00782A09"/>
    <w:rsid w:val="00784C5C"/>
    <w:rsid w:val="00794B2C"/>
    <w:rsid w:val="0079695B"/>
    <w:rsid w:val="00796DBB"/>
    <w:rsid w:val="00797166"/>
    <w:rsid w:val="007A4280"/>
    <w:rsid w:val="007A5190"/>
    <w:rsid w:val="007A6C23"/>
    <w:rsid w:val="007A7BB3"/>
    <w:rsid w:val="007B10F6"/>
    <w:rsid w:val="007B456F"/>
    <w:rsid w:val="007B45FC"/>
    <w:rsid w:val="007B49D5"/>
    <w:rsid w:val="007B78DF"/>
    <w:rsid w:val="007C1403"/>
    <w:rsid w:val="007C6A57"/>
    <w:rsid w:val="007D57B6"/>
    <w:rsid w:val="007D78F3"/>
    <w:rsid w:val="007E42D4"/>
    <w:rsid w:val="007E5215"/>
    <w:rsid w:val="007E7623"/>
    <w:rsid w:val="007F0174"/>
    <w:rsid w:val="007F0369"/>
    <w:rsid w:val="007F63EC"/>
    <w:rsid w:val="00800410"/>
    <w:rsid w:val="00811331"/>
    <w:rsid w:val="0082060A"/>
    <w:rsid w:val="008210F4"/>
    <w:rsid w:val="00824032"/>
    <w:rsid w:val="00830C63"/>
    <w:rsid w:val="00840957"/>
    <w:rsid w:val="008438E4"/>
    <w:rsid w:val="00843EDF"/>
    <w:rsid w:val="008442B1"/>
    <w:rsid w:val="00845259"/>
    <w:rsid w:val="00846C8F"/>
    <w:rsid w:val="008508EE"/>
    <w:rsid w:val="00853D5C"/>
    <w:rsid w:val="00857602"/>
    <w:rsid w:val="008600A6"/>
    <w:rsid w:val="00861D15"/>
    <w:rsid w:val="00861FB2"/>
    <w:rsid w:val="00865FEC"/>
    <w:rsid w:val="008808F5"/>
    <w:rsid w:val="008928BA"/>
    <w:rsid w:val="00893C67"/>
    <w:rsid w:val="008943B5"/>
    <w:rsid w:val="00895365"/>
    <w:rsid w:val="008A0132"/>
    <w:rsid w:val="008A1B85"/>
    <w:rsid w:val="008C045C"/>
    <w:rsid w:val="008C2759"/>
    <w:rsid w:val="008C5247"/>
    <w:rsid w:val="008D002F"/>
    <w:rsid w:val="008D1382"/>
    <w:rsid w:val="008D3058"/>
    <w:rsid w:val="008E56F3"/>
    <w:rsid w:val="008F0165"/>
    <w:rsid w:val="008F53C9"/>
    <w:rsid w:val="008F6333"/>
    <w:rsid w:val="008F68AD"/>
    <w:rsid w:val="00901448"/>
    <w:rsid w:val="00902272"/>
    <w:rsid w:val="00910966"/>
    <w:rsid w:val="00915345"/>
    <w:rsid w:val="00917B10"/>
    <w:rsid w:val="00917EEC"/>
    <w:rsid w:val="009234FF"/>
    <w:rsid w:val="00930496"/>
    <w:rsid w:val="00930B20"/>
    <w:rsid w:val="00930BC6"/>
    <w:rsid w:val="00933C09"/>
    <w:rsid w:val="00935FBB"/>
    <w:rsid w:val="00936512"/>
    <w:rsid w:val="009423E9"/>
    <w:rsid w:val="00943C1E"/>
    <w:rsid w:val="00951377"/>
    <w:rsid w:val="00951C5D"/>
    <w:rsid w:val="00955818"/>
    <w:rsid w:val="00956C15"/>
    <w:rsid w:val="009573E6"/>
    <w:rsid w:val="009659AF"/>
    <w:rsid w:val="009663F6"/>
    <w:rsid w:val="00967EB4"/>
    <w:rsid w:val="00972151"/>
    <w:rsid w:val="00973823"/>
    <w:rsid w:val="00974A77"/>
    <w:rsid w:val="00974E95"/>
    <w:rsid w:val="00975E36"/>
    <w:rsid w:val="009815B1"/>
    <w:rsid w:val="00986FB7"/>
    <w:rsid w:val="00990B24"/>
    <w:rsid w:val="009931A4"/>
    <w:rsid w:val="0099551B"/>
    <w:rsid w:val="00997320"/>
    <w:rsid w:val="009A13AC"/>
    <w:rsid w:val="009A155C"/>
    <w:rsid w:val="009A16C3"/>
    <w:rsid w:val="009A4061"/>
    <w:rsid w:val="009B5FC9"/>
    <w:rsid w:val="009C1FF4"/>
    <w:rsid w:val="009C3E30"/>
    <w:rsid w:val="009C7044"/>
    <w:rsid w:val="009D09C8"/>
    <w:rsid w:val="009D141E"/>
    <w:rsid w:val="009D34E2"/>
    <w:rsid w:val="009D36B4"/>
    <w:rsid w:val="009D5A2A"/>
    <w:rsid w:val="009F16FA"/>
    <w:rsid w:val="009F63F0"/>
    <w:rsid w:val="00A064E2"/>
    <w:rsid w:val="00A07271"/>
    <w:rsid w:val="00A11761"/>
    <w:rsid w:val="00A13C05"/>
    <w:rsid w:val="00A1439F"/>
    <w:rsid w:val="00A15D79"/>
    <w:rsid w:val="00A2084B"/>
    <w:rsid w:val="00A25A81"/>
    <w:rsid w:val="00A37D46"/>
    <w:rsid w:val="00A40D00"/>
    <w:rsid w:val="00A50D64"/>
    <w:rsid w:val="00A51EB4"/>
    <w:rsid w:val="00A55CB8"/>
    <w:rsid w:val="00A62670"/>
    <w:rsid w:val="00A626B1"/>
    <w:rsid w:val="00A62A3D"/>
    <w:rsid w:val="00A70259"/>
    <w:rsid w:val="00A721A3"/>
    <w:rsid w:val="00A729B2"/>
    <w:rsid w:val="00A751B4"/>
    <w:rsid w:val="00A76276"/>
    <w:rsid w:val="00A81EC9"/>
    <w:rsid w:val="00A836EC"/>
    <w:rsid w:val="00AA14D1"/>
    <w:rsid w:val="00AA3AFE"/>
    <w:rsid w:val="00AA47F1"/>
    <w:rsid w:val="00AA4D66"/>
    <w:rsid w:val="00AB7007"/>
    <w:rsid w:val="00AC6E41"/>
    <w:rsid w:val="00AD6EDE"/>
    <w:rsid w:val="00AE271D"/>
    <w:rsid w:val="00AE31A3"/>
    <w:rsid w:val="00AE7E59"/>
    <w:rsid w:val="00AF62B2"/>
    <w:rsid w:val="00AF7EAC"/>
    <w:rsid w:val="00B00CFC"/>
    <w:rsid w:val="00B034CC"/>
    <w:rsid w:val="00B0357F"/>
    <w:rsid w:val="00B04F40"/>
    <w:rsid w:val="00B05F56"/>
    <w:rsid w:val="00B07409"/>
    <w:rsid w:val="00B13979"/>
    <w:rsid w:val="00B24B6C"/>
    <w:rsid w:val="00B353E9"/>
    <w:rsid w:val="00B375F0"/>
    <w:rsid w:val="00B45CC6"/>
    <w:rsid w:val="00B52C49"/>
    <w:rsid w:val="00B62EFD"/>
    <w:rsid w:val="00B62F0A"/>
    <w:rsid w:val="00B6432E"/>
    <w:rsid w:val="00B72576"/>
    <w:rsid w:val="00B74A1E"/>
    <w:rsid w:val="00B75476"/>
    <w:rsid w:val="00B86525"/>
    <w:rsid w:val="00B86548"/>
    <w:rsid w:val="00B94C7D"/>
    <w:rsid w:val="00B95710"/>
    <w:rsid w:val="00B96222"/>
    <w:rsid w:val="00BA62A1"/>
    <w:rsid w:val="00BA68E2"/>
    <w:rsid w:val="00BB0988"/>
    <w:rsid w:val="00BB2B67"/>
    <w:rsid w:val="00BB467C"/>
    <w:rsid w:val="00BB47D5"/>
    <w:rsid w:val="00BC0402"/>
    <w:rsid w:val="00BC1F75"/>
    <w:rsid w:val="00BC57CC"/>
    <w:rsid w:val="00BD2E62"/>
    <w:rsid w:val="00BD3534"/>
    <w:rsid w:val="00BD41D8"/>
    <w:rsid w:val="00BE0122"/>
    <w:rsid w:val="00BE1E77"/>
    <w:rsid w:val="00BE5A01"/>
    <w:rsid w:val="00BF14E9"/>
    <w:rsid w:val="00BF70D9"/>
    <w:rsid w:val="00BF773D"/>
    <w:rsid w:val="00C00FEF"/>
    <w:rsid w:val="00C11800"/>
    <w:rsid w:val="00C14F73"/>
    <w:rsid w:val="00C216A4"/>
    <w:rsid w:val="00C314EB"/>
    <w:rsid w:val="00C366B7"/>
    <w:rsid w:val="00C376B1"/>
    <w:rsid w:val="00C41998"/>
    <w:rsid w:val="00C42D9B"/>
    <w:rsid w:val="00C44437"/>
    <w:rsid w:val="00C45CE4"/>
    <w:rsid w:val="00C53A8E"/>
    <w:rsid w:val="00C567AA"/>
    <w:rsid w:val="00C57F41"/>
    <w:rsid w:val="00C60CDC"/>
    <w:rsid w:val="00C62C0E"/>
    <w:rsid w:val="00C64183"/>
    <w:rsid w:val="00C6491D"/>
    <w:rsid w:val="00C661EF"/>
    <w:rsid w:val="00C66629"/>
    <w:rsid w:val="00C668A5"/>
    <w:rsid w:val="00C72D7C"/>
    <w:rsid w:val="00C74970"/>
    <w:rsid w:val="00C779FF"/>
    <w:rsid w:val="00C84786"/>
    <w:rsid w:val="00C85128"/>
    <w:rsid w:val="00C94CE9"/>
    <w:rsid w:val="00C96936"/>
    <w:rsid w:val="00C97D87"/>
    <w:rsid w:val="00CA3D28"/>
    <w:rsid w:val="00CA4609"/>
    <w:rsid w:val="00CB07D6"/>
    <w:rsid w:val="00CB144D"/>
    <w:rsid w:val="00CB5D66"/>
    <w:rsid w:val="00CC007C"/>
    <w:rsid w:val="00CC0E8E"/>
    <w:rsid w:val="00CC31E5"/>
    <w:rsid w:val="00CC53B8"/>
    <w:rsid w:val="00CC58F0"/>
    <w:rsid w:val="00CD680A"/>
    <w:rsid w:val="00CE294E"/>
    <w:rsid w:val="00CE4E1D"/>
    <w:rsid w:val="00CE4E6D"/>
    <w:rsid w:val="00CF08D0"/>
    <w:rsid w:val="00CF186E"/>
    <w:rsid w:val="00CF7007"/>
    <w:rsid w:val="00CF7B70"/>
    <w:rsid w:val="00D040AD"/>
    <w:rsid w:val="00D1061C"/>
    <w:rsid w:val="00D10722"/>
    <w:rsid w:val="00D11ED2"/>
    <w:rsid w:val="00D121B9"/>
    <w:rsid w:val="00D20768"/>
    <w:rsid w:val="00D213B1"/>
    <w:rsid w:val="00D251E7"/>
    <w:rsid w:val="00D25C19"/>
    <w:rsid w:val="00D26642"/>
    <w:rsid w:val="00D2679E"/>
    <w:rsid w:val="00D26911"/>
    <w:rsid w:val="00D30A82"/>
    <w:rsid w:val="00D32644"/>
    <w:rsid w:val="00D37180"/>
    <w:rsid w:val="00D401BE"/>
    <w:rsid w:val="00D40507"/>
    <w:rsid w:val="00D434D1"/>
    <w:rsid w:val="00D44B6B"/>
    <w:rsid w:val="00D45616"/>
    <w:rsid w:val="00D474DA"/>
    <w:rsid w:val="00D53104"/>
    <w:rsid w:val="00D604BD"/>
    <w:rsid w:val="00D610CC"/>
    <w:rsid w:val="00D62EF0"/>
    <w:rsid w:val="00D63763"/>
    <w:rsid w:val="00D71C87"/>
    <w:rsid w:val="00D721A5"/>
    <w:rsid w:val="00D73AE1"/>
    <w:rsid w:val="00D74F91"/>
    <w:rsid w:val="00D759DB"/>
    <w:rsid w:val="00D76211"/>
    <w:rsid w:val="00D804FF"/>
    <w:rsid w:val="00D91CDD"/>
    <w:rsid w:val="00DA4D3B"/>
    <w:rsid w:val="00DA5DF0"/>
    <w:rsid w:val="00DB04A0"/>
    <w:rsid w:val="00DB3DB2"/>
    <w:rsid w:val="00DB711A"/>
    <w:rsid w:val="00DC227C"/>
    <w:rsid w:val="00DC272F"/>
    <w:rsid w:val="00DD15E1"/>
    <w:rsid w:val="00DD2EB5"/>
    <w:rsid w:val="00DD74F0"/>
    <w:rsid w:val="00DE1FFA"/>
    <w:rsid w:val="00DE30E2"/>
    <w:rsid w:val="00DE3157"/>
    <w:rsid w:val="00DE46D6"/>
    <w:rsid w:val="00DE60BC"/>
    <w:rsid w:val="00DE7224"/>
    <w:rsid w:val="00DF5969"/>
    <w:rsid w:val="00E22748"/>
    <w:rsid w:val="00E23454"/>
    <w:rsid w:val="00E25ABF"/>
    <w:rsid w:val="00E25BC0"/>
    <w:rsid w:val="00E35A31"/>
    <w:rsid w:val="00E40C4E"/>
    <w:rsid w:val="00E43BE7"/>
    <w:rsid w:val="00E443A8"/>
    <w:rsid w:val="00E446EA"/>
    <w:rsid w:val="00E50CE5"/>
    <w:rsid w:val="00E51C43"/>
    <w:rsid w:val="00E579AB"/>
    <w:rsid w:val="00E665F1"/>
    <w:rsid w:val="00E70119"/>
    <w:rsid w:val="00E74B22"/>
    <w:rsid w:val="00E75B61"/>
    <w:rsid w:val="00E76AA6"/>
    <w:rsid w:val="00E812FD"/>
    <w:rsid w:val="00E83154"/>
    <w:rsid w:val="00E873CD"/>
    <w:rsid w:val="00E91FAC"/>
    <w:rsid w:val="00E941F6"/>
    <w:rsid w:val="00E95189"/>
    <w:rsid w:val="00E96BB9"/>
    <w:rsid w:val="00EA1531"/>
    <w:rsid w:val="00EA2EF2"/>
    <w:rsid w:val="00EC0F92"/>
    <w:rsid w:val="00EC32E8"/>
    <w:rsid w:val="00EC6C3D"/>
    <w:rsid w:val="00EC7927"/>
    <w:rsid w:val="00EE3453"/>
    <w:rsid w:val="00EF0E71"/>
    <w:rsid w:val="00EF2B94"/>
    <w:rsid w:val="00EF5455"/>
    <w:rsid w:val="00EF63DB"/>
    <w:rsid w:val="00F00F23"/>
    <w:rsid w:val="00F03E4D"/>
    <w:rsid w:val="00F050DB"/>
    <w:rsid w:val="00F115CC"/>
    <w:rsid w:val="00F12657"/>
    <w:rsid w:val="00F12C50"/>
    <w:rsid w:val="00F2433B"/>
    <w:rsid w:val="00F24DFC"/>
    <w:rsid w:val="00F304DC"/>
    <w:rsid w:val="00F3756D"/>
    <w:rsid w:val="00F522FA"/>
    <w:rsid w:val="00F53917"/>
    <w:rsid w:val="00F53E95"/>
    <w:rsid w:val="00F5539A"/>
    <w:rsid w:val="00F612BF"/>
    <w:rsid w:val="00F6494F"/>
    <w:rsid w:val="00F72454"/>
    <w:rsid w:val="00F7321E"/>
    <w:rsid w:val="00F83056"/>
    <w:rsid w:val="00F9284C"/>
    <w:rsid w:val="00F9364B"/>
    <w:rsid w:val="00F945AF"/>
    <w:rsid w:val="00FA3A96"/>
    <w:rsid w:val="00FA550E"/>
    <w:rsid w:val="00FA7573"/>
    <w:rsid w:val="00FB3204"/>
    <w:rsid w:val="00FB410B"/>
    <w:rsid w:val="00FB615D"/>
    <w:rsid w:val="00FB678C"/>
    <w:rsid w:val="00FB6C7B"/>
    <w:rsid w:val="00FB70C8"/>
    <w:rsid w:val="00FB7474"/>
    <w:rsid w:val="00FC1DCD"/>
    <w:rsid w:val="00FC4F14"/>
    <w:rsid w:val="00FC6378"/>
    <w:rsid w:val="00FD13D2"/>
    <w:rsid w:val="00FD6955"/>
    <w:rsid w:val="00FE373F"/>
    <w:rsid w:val="00FE50C3"/>
    <w:rsid w:val="00FE61E4"/>
    <w:rsid w:val="00FE6B0F"/>
    <w:rsid w:val="00FF136D"/>
    <w:rsid w:val="00FF2812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6C0FB"/>
  <w15:docId w15:val="{6783315A-190A-49DF-838D-253DD533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일반 표 31"/>
    <w:basedOn w:val="a1"/>
    <w:uiPriority w:val="43"/>
    <w:rsid w:val="002215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873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73CD"/>
  </w:style>
  <w:style w:type="paragraph" w:styleId="a4">
    <w:name w:val="footer"/>
    <w:basedOn w:val="a"/>
    <w:link w:val="Char0"/>
    <w:uiPriority w:val="99"/>
    <w:unhideWhenUsed/>
    <w:rsid w:val="00E873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73CD"/>
  </w:style>
  <w:style w:type="table" w:customStyle="1" w:styleId="310">
    <w:name w:val="일반 표 31"/>
    <w:basedOn w:val="a1"/>
    <w:next w:val="31"/>
    <w:uiPriority w:val="43"/>
    <w:rsid w:val="00E87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caption"/>
    <w:basedOn w:val="a"/>
    <w:next w:val="a"/>
    <w:uiPriority w:val="35"/>
    <w:unhideWhenUsed/>
    <w:qFormat/>
    <w:rsid w:val="00C53A8E"/>
    <w:rPr>
      <w:b/>
      <w:bCs/>
      <w:szCs w:val="20"/>
    </w:rPr>
  </w:style>
  <w:style w:type="paragraph" w:styleId="a6">
    <w:name w:val="Normal (Web)"/>
    <w:basedOn w:val="a"/>
    <w:uiPriority w:val="99"/>
    <w:semiHidden/>
    <w:unhideWhenUsed/>
    <w:rsid w:val="00D040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35A3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35A3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35A3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35A3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35A3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35A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35A31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53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729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3EFD07-83D0-49B1-BEF8-4E4470812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9-08-07T12:42:00Z</cp:lastPrinted>
  <dcterms:created xsi:type="dcterms:W3CDTF">2020-04-15T23:17:00Z</dcterms:created>
  <dcterms:modified xsi:type="dcterms:W3CDTF">2020-04-15T23:17:00Z</dcterms:modified>
</cp:coreProperties>
</file>